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906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474"/>
        <w:gridCol w:w="2098"/>
        <w:gridCol w:w="1432"/>
      </w:tblGrid>
      <w:tr w:rsidR="009B0732" w:rsidRPr="00A13441" w14:paraId="1CD886C6" w14:textId="77777777" w:rsidTr="00A50EBB">
        <w:trPr>
          <w:trHeight w:val="557"/>
        </w:trPr>
        <w:tc>
          <w:tcPr>
            <w:tcW w:w="9064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25327C55" w14:textId="50866EEF" w:rsidR="009B0732" w:rsidRPr="00811276" w:rsidRDefault="004D2BF8" w:rsidP="001552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upplementary </w:t>
            </w:r>
            <w:r w:rsidR="009B0732"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B07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9B0732"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B07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="009B0732" w:rsidRPr="00DA7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fter propensity matching</w:t>
            </w:r>
          </w:p>
        </w:tc>
      </w:tr>
      <w:tr w:rsidR="0077253D" w:rsidRPr="00A13441" w14:paraId="08155A30" w14:textId="77777777" w:rsidTr="0072681D">
        <w:trPr>
          <w:trHeight w:val="850"/>
        </w:trPr>
        <w:tc>
          <w:tcPr>
            <w:tcW w:w="3060" w:type="dxa"/>
            <w:tcBorders>
              <w:top w:val="nil"/>
              <w:left w:val="single" w:sz="6" w:space="0" w:color="auto"/>
              <w:bottom w:val="single" w:sz="4" w:space="0" w:color="auto"/>
            </w:tcBorders>
            <w:vAlign w:val="bottom"/>
          </w:tcPr>
          <w:p w14:paraId="39B70EC1" w14:textId="77777777" w:rsidR="009B0732" w:rsidRPr="00A13441" w:rsidRDefault="009B0732" w:rsidP="0015524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74" w:type="dxa"/>
            <w:tcBorders>
              <w:top w:val="nil"/>
              <w:bottom w:val="single" w:sz="4" w:space="0" w:color="auto"/>
            </w:tcBorders>
            <w:vAlign w:val="bottom"/>
          </w:tcPr>
          <w:p w14:paraId="3EBDDE20" w14:textId="77777777" w:rsidR="009B0732" w:rsidRPr="00A13441" w:rsidRDefault="009B0732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solated TVR</w:t>
            </w:r>
          </w:p>
          <w:p w14:paraId="14FF4D91" w14:textId="791C06D9" w:rsidR="009B0732" w:rsidRPr="00A13441" w:rsidRDefault="009B0732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(n = </w:t>
            </w:r>
            <w:r w:rsidR="003E0C6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vAlign w:val="bottom"/>
          </w:tcPr>
          <w:p w14:paraId="214F6249" w14:textId="77777777" w:rsidR="009B0732" w:rsidRPr="00FC30BA" w:rsidRDefault="009B0732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990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mitant 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R</w:t>
            </w:r>
          </w:p>
          <w:p w14:paraId="7D7A3D3E" w14:textId="7BF286F7" w:rsidR="009B0732" w:rsidRPr="00FC30BA" w:rsidRDefault="009B0732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(n = </w:t>
            </w:r>
            <w:r w:rsidR="003E0C6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  <w:right w:val="single" w:sz="6" w:space="0" w:color="auto"/>
            </w:tcBorders>
            <w:vAlign w:val="bottom"/>
          </w:tcPr>
          <w:p w14:paraId="558C729A" w14:textId="77777777" w:rsidR="009B0732" w:rsidRPr="00A13441" w:rsidRDefault="009B0732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7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D35592" w:rsidRPr="0077253D" w14:paraId="45FC3318" w14:textId="77777777" w:rsidTr="0072681D">
        <w:trPr>
          <w:trHeight w:val="468"/>
        </w:trPr>
        <w:tc>
          <w:tcPr>
            <w:tcW w:w="3060" w:type="dxa"/>
            <w:tcBorders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3631878E" w14:textId="77777777" w:rsidR="009B0732" w:rsidRPr="00A13441" w:rsidRDefault="009B073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474" w:type="dxa"/>
            <w:tcBorders>
              <w:bottom w:val="nil"/>
            </w:tcBorders>
            <w:shd w:val="clear" w:color="auto" w:fill="FEF9E7"/>
            <w:vAlign w:val="center"/>
          </w:tcPr>
          <w:p w14:paraId="252A1B32" w14:textId="44A007CA" w:rsidR="009B0732" w:rsidRPr="00A13441" w:rsidRDefault="00D35592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86D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0732"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B0732"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B07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B0732"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86D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bottom w:val="nil"/>
            </w:tcBorders>
            <w:shd w:val="clear" w:color="auto" w:fill="FEF9E7"/>
            <w:vAlign w:val="center"/>
          </w:tcPr>
          <w:p w14:paraId="5B620103" w14:textId="37821E79" w:rsidR="009B0732" w:rsidRPr="00A13441" w:rsidRDefault="0072681D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B0732"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B07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B0732"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86D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2" w:type="dxa"/>
            <w:tcBorders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59CDC49A" w14:textId="15D7D0DD" w:rsidR="009B0732" w:rsidRPr="00A13441" w:rsidRDefault="0072681D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72681D" w:rsidRPr="0077253D" w14:paraId="247B37A0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7740EFD0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n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113D0570" w14:textId="13747E03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4 (57.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D064B5D" w14:textId="7712F6C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3 (55.8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25861909" w14:textId="40DAA6D4" w:rsidR="0072681D" w:rsidRPr="00A13441" w:rsidRDefault="00173221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1</w:t>
            </w:r>
          </w:p>
        </w:tc>
      </w:tr>
      <w:tr w:rsidR="00D35592" w:rsidRPr="0077253D" w14:paraId="1398C783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2611C84C" w14:textId="77777777" w:rsidR="009B0732" w:rsidRPr="00A13441" w:rsidRDefault="009B073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A13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133DD6EA" w14:textId="0E840665" w:rsidR="009B0732" w:rsidRPr="00A13441" w:rsidRDefault="009B0732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175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75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466A978A" w14:textId="77777777" w:rsidR="009B0732" w:rsidRPr="00A13441" w:rsidRDefault="009B0732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02445C62" w14:textId="36EE9901" w:rsidR="009B0732" w:rsidRPr="00A13441" w:rsidRDefault="009B0732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2681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2681D" w:rsidRPr="0077253D" w14:paraId="71AFE308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672AB100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14:paraId="6BD5379F" w14:textId="7A707DB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6 (7.8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bottom"/>
          </w:tcPr>
          <w:p w14:paraId="6DC3BACE" w14:textId="4895060B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 (9.1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8E26E58" w14:textId="1E185F23" w:rsidR="0072681D" w:rsidRPr="00A13441" w:rsidRDefault="009742D8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2</w:t>
            </w:r>
          </w:p>
        </w:tc>
      </w:tr>
      <w:tr w:rsidR="0072681D" w:rsidRPr="0077253D" w14:paraId="380E0FF9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03A5AB89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05B2638A" w14:textId="18159F0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27A16486" w14:textId="1081960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759A35C7" w14:textId="2F48DCB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2681D" w:rsidRPr="0077253D" w14:paraId="4D40FCFA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0E87A6E4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onic lung disease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14:paraId="051A2DBB" w14:textId="5665218B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bottom"/>
          </w:tcPr>
          <w:p w14:paraId="58591B8D" w14:textId="00C4C8A3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6D82C809" w14:textId="3079234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17513" w:rsidRPr="0077253D" w14:paraId="67865701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5135D876" w14:textId="77777777" w:rsidR="00E17513" w:rsidRPr="00A13441" w:rsidRDefault="00E17513" w:rsidP="00E175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460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19BE1850" w14:textId="1851C15A" w:rsidR="00E17513" w:rsidRPr="00A13441" w:rsidRDefault="0072681D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2CB768B1" w14:textId="13734CA7" w:rsidR="00E17513" w:rsidRPr="00A13441" w:rsidRDefault="00E17513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3 (3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.9</w:t>
            </w: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1338078D" w14:textId="48649C63" w:rsidR="00E17513" w:rsidRPr="00A13441" w:rsidRDefault="00E17513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2681D" w:rsidRPr="0077253D" w14:paraId="135DB093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27C4B6B4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14:paraId="40A1DC1A" w14:textId="49504F1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bottom"/>
          </w:tcPr>
          <w:p w14:paraId="1C859A94" w14:textId="28F5F75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C87DE08" w14:textId="4246622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17513" w:rsidRPr="0077253D" w14:paraId="639B1F8A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0C4BBED0" w14:textId="77777777" w:rsidR="00E17513" w:rsidRPr="00A13441" w:rsidRDefault="00E17513" w:rsidP="00E175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0E3E902" w14:textId="7F1E6A37" w:rsidR="00E17513" w:rsidRPr="00A13441" w:rsidRDefault="0072681D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3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</w:t>
            </w: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26EDB73" w14:textId="4CDDC73A" w:rsidR="00E17513" w:rsidRPr="00A13441" w:rsidRDefault="0072681D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01E5AFEF" w14:textId="0FC45A1C" w:rsidR="00E17513" w:rsidRPr="00A13441" w:rsidRDefault="00E17513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2681D" w:rsidRPr="0077253D" w14:paraId="6CD8013F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5115E86C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14:paraId="5082484E" w14:textId="7330D0A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bottom"/>
          </w:tcPr>
          <w:p w14:paraId="311CC6B5" w14:textId="32C1E65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 (5.2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7FFD696" w14:textId="53AF917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681D" w:rsidRPr="0077253D" w14:paraId="652C233F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35B4B60A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D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0B863B0" w14:textId="116C82F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CD550C5" w14:textId="0AE8CD1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E887CE4" w14:textId="2010CE43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681D" w:rsidRPr="0077253D" w14:paraId="45AFC81C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695121B8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2D3">
              <w:rPr>
                <w:rFonts w:ascii="Times New Roman" w:hAnsi="Times New Roman" w:cs="Times New Roman"/>
                <w:sz w:val="24"/>
                <w:szCs w:val="24"/>
              </w:rPr>
              <w:t>NYHA Class III/IV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14:paraId="68877705" w14:textId="1E2B57E7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4 (57.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bottom"/>
          </w:tcPr>
          <w:p w14:paraId="2FEDD93A" w14:textId="7FD80E1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5 (58.4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52B35AD0" w14:textId="4DA3CD20" w:rsidR="0072681D" w:rsidRPr="00A13441" w:rsidRDefault="00173221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0</w:t>
            </w:r>
          </w:p>
        </w:tc>
      </w:tr>
      <w:tr w:rsidR="0072681D" w:rsidRPr="0077253D" w14:paraId="4BCEAB7F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039CBF41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rial fibrillation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2F61D55D" w14:textId="5004DBF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2 (54.5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74325D4" w14:textId="6577BCD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8 (62.3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60F1613" w14:textId="20011C85" w:rsidR="0072681D" w:rsidRPr="00A13441" w:rsidRDefault="006C1A3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3D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72681D" w:rsidRPr="0077253D" w14:paraId="68AED186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529603BF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vious cardiac surgery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14:paraId="601AA3B5" w14:textId="5F43966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5 (45.5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bottom"/>
          </w:tcPr>
          <w:p w14:paraId="7907311D" w14:textId="3EEDF39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4 (44.2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23F427FD" w14:textId="65AFD043" w:rsidR="0072681D" w:rsidRPr="00A13441" w:rsidRDefault="006C1A3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3D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72681D" w:rsidRPr="0077253D" w14:paraId="795A0F3D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5A8FFDD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vious TV surgery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0F6C7045" w14:textId="41B498F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8 (23.4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4E1BB645" w14:textId="485D27E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0 (13.0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182C5F8B" w14:textId="24D59227" w:rsidR="0072681D" w:rsidRPr="00A13441" w:rsidRDefault="006C1A3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3D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72681D" w:rsidRPr="00B86DE1" w14:paraId="246585B7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2162BE35" w14:textId="267542F8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Rheumati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14:paraId="6427CCE5" w14:textId="5B289DB8" w:rsidR="0072681D" w:rsidRPr="0077253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4 (18.2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bottom"/>
          </w:tcPr>
          <w:p w14:paraId="65EC5EA1" w14:textId="40377921" w:rsidR="0072681D" w:rsidRPr="0077253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1 (40.3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7F746D7" w14:textId="3054A6A7" w:rsidR="0072681D" w:rsidRPr="00B86DE1" w:rsidRDefault="006C1A3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3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2681D" w:rsidRPr="00B86DE1" w14:paraId="016F8108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389AD168" w14:textId="6E69C9DA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unctional 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26604A44" w14:textId="3C7A2D3F" w:rsidR="0072681D" w:rsidRPr="0077253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2 (41.6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70DD11E" w14:textId="3626A959" w:rsidR="0072681D" w:rsidRPr="0077253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9 (37.7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81C5180" w14:textId="3A8A2F42" w:rsidR="0072681D" w:rsidRPr="00B86DE1" w:rsidRDefault="006C1A3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3D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72681D" w:rsidRPr="0077253D" w14:paraId="02B1ADCB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5C796BAF" w14:textId="2B0E9DA0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Right-sided HF signs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14:paraId="39250080" w14:textId="797271B6" w:rsidR="0072681D" w:rsidRPr="0077253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4 (44.2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bottom"/>
          </w:tcPr>
          <w:p w14:paraId="5B9105DD" w14:textId="36813D71" w:rsidR="0072681D" w:rsidRPr="0077253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2 (41.6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659AE78B" w14:textId="6243C19A" w:rsidR="0072681D" w:rsidRPr="0077253D" w:rsidRDefault="006C1A3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3D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72681D" w:rsidRPr="0077253D" w14:paraId="32F38B0D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3C25163D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er enlargements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5D2EA80" w14:textId="17C29A0E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7 (22.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77B2BD5" w14:textId="1F9CDAE3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6 (20.8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0B4D639F" w14:textId="5C672DD9" w:rsidR="0072681D" w:rsidRPr="00A13441" w:rsidRDefault="006C1A3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3D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72681D" w:rsidRPr="0077253D" w14:paraId="0041507C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442A45B8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leen enlargements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14:paraId="24C16F13" w14:textId="31FED69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7 (22.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bottom"/>
          </w:tcPr>
          <w:p w14:paraId="2BCEED77" w14:textId="187BE11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1 (14.3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C78C599" w14:textId="7D56D62A" w:rsidR="0072681D" w:rsidRPr="00A13441" w:rsidRDefault="006C1A3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3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72681D" w:rsidRPr="0077253D" w14:paraId="56A9D7FD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64B9469D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cites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2D6DD43" w14:textId="3A48EAF4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4 (18.2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7F32E99" w14:textId="1A6A5EB2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9 (11.7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74FACED" w14:textId="0762FE86" w:rsidR="0072681D" w:rsidRPr="00A13441" w:rsidRDefault="006C1A3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3D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B86DE1" w:rsidRPr="0077253D" w14:paraId="57A7FE72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48873FD7" w14:textId="28755742" w:rsidR="00B86DE1" w:rsidRDefault="00B86DE1" w:rsidP="00B86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Daily dose of l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oop diuretics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, m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07A8F2C6" w14:textId="62211D69" w:rsidR="00B86DE1" w:rsidRPr="0077253D" w:rsidRDefault="0072681D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7765D55" w14:textId="2B723E15" w:rsidR="00B86DE1" w:rsidRPr="0077253D" w:rsidRDefault="00B86DE1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2681D" w:rsidRPr="00A668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2E78A0E" w14:textId="58C4658C" w:rsidR="00B86DE1" w:rsidRPr="0077253D" w:rsidRDefault="0072681D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B86DE1" w:rsidRPr="0077253D" w14:paraId="0B642CA1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4CCFE139" w14:textId="77777777" w:rsidR="00B86DE1" w:rsidRDefault="00B86DE1" w:rsidP="00B86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uroSCOR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015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E001927" w14:textId="0A06BAAC" w:rsidR="00B86DE1" w:rsidRPr="003A1C30" w:rsidRDefault="00E17513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B86DE1"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86DE1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86DE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  <w:r w:rsidR="00B86DE1"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44D1D804" w14:textId="146D8B25" w:rsidR="00B86DE1" w:rsidRPr="003A1C30" w:rsidRDefault="00E17513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="00B86DE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B86DE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86DE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4158EC0B" w14:textId="497FBD51" w:rsidR="00B86DE1" w:rsidRPr="00A13441" w:rsidRDefault="0072681D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2681D" w:rsidRPr="0077253D" w14:paraId="16C9914A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0BD328BC" w14:textId="3DFC221F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I-SCORE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3ECE732A" w14:textId="18359EEB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4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124D4F2" w14:textId="3E7AF585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1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D0A14B7" w14:textId="3DAD1AB4" w:rsidR="0072681D" w:rsidRPr="00E17513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5</w:t>
            </w:r>
          </w:p>
        </w:tc>
      </w:tr>
      <w:tr w:rsidR="0072681D" w:rsidRPr="0077253D" w14:paraId="6CF8B2EA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0890ABE1" w14:textId="0CB5D403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DE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86DE1">
              <w:rPr>
                <w:rFonts w:ascii="Times New Roman" w:hAnsi="Times New Roman" w:cs="Times New Roman"/>
                <w:sz w:val="24"/>
                <w:szCs w:val="24"/>
              </w:rPr>
              <w:t>ody surface area</w:t>
            </w:r>
            <w:r w:rsidRPr="00B86DE1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B86D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311E8EB6" w14:textId="3272E632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DE1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86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6DE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86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7C55A9E4" w14:textId="454DDFF0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DE1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86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6DE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86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9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7D637E7E" w14:textId="755ECBE2" w:rsidR="0072681D" w:rsidRPr="00E17513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72681D" w:rsidRPr="0077253D" w14:paraId="4A06D101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4EAA1517" w14:textId="0CE12D9B" w:rsidR="0072681D" w:rsidRPr="00B86DE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GFR, mL/min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6DF7FA61" w14:textId="4A3B792C" w:rsidR="0072681D" w:rsidRPr="00B86DE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D4D5213" w14:textId="33E1A514" w:rsidR="0072681D" w:rsidRPr="00B86DE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7A528009" w14:textId="7286ADEE" w:rsidR="0072681D" w:rsidRPr="00B86DE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2681D" w:rsidRPr="0077253D" w14:paraId="73485FE3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AB604ED" w14:textId="33CB701C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613B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B634D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3E7B83C" w14:textId="6571A3BA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7B93C237" w14:textId="0058A888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7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6E8EB1D0" w14:textId="64461E14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72681D" w:rsidRPr="0077253D" w14:paraId="1F853ABC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3DF460DD" w14:textId="2F4F4681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F3EE1">
              <w:rPr>
                <w:rFonts w:ascii="Times New Roman" w:hAnsi="Times New Roman" w:cs="Times New Roman"/>
                <w:sz w:val="24"/>
                <w:szCs w:val="24"/>
              </w:rPr>
              <w:t>hite blood ce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3159B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831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3159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6334E070" w14:textId="0349D807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9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E9326F0" w14:textId="69DF973E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6E49C7DC" w14:textId="41BA26E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72681D" w:rsidRPr="0077253D" w14:paraId="02AD0B5A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552B02DB" w14:textId="5895D9E1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3EE1">
              <w:rPr>
                <w:rFonts w:ascii="Times New Roman" w:hAnsi="Times New Roman" w:cs="Times New Roman"/>
                <w:sz w:val="24"/>
                <w:szCs w:val="24"/>
              </w:rPr>
              <w:t>latel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3159B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831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3159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6E196D1D" w14:textId="3353B202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607BDE68" w14:textId="25C64B7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0B1012C7" w14:textId="434911C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72681D" w:rsidRPr="0077253D" w14:paraId="3AEDCB56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439931DE" w14:textId="548521E6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N, m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671AF800" w14:textId="30B98E5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0A90D7E" w14:textId="7945AF0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.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077470E" w14:textId="0158B61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72681D" w:rsidRPr="0077253D" w14:paraId="66859DAA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4F9E879F" w14:textId="1AD52021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 xml:space="preserve">Creatine, </w:t>
            </w:r>
            <w:r w:rsidRPr="00A134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0FC5AF63" w14:textId="71802B30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0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2DE62D87" w14:textId="4F4F4A2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-80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726D4F3C" w14:textId="2FDC2EDB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72681D" w:rsidRPr="0077253D" w14:paraId="52B11B62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2EFE801D" w14:textId="4A54BDE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l-GR"/>
              </w:rPr>
              <w:t>U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7485ADF3" w14:textId="297AC99C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20-34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76F462D" w14:textId="12F0BD3E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9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2E412C7" w14:textId="3898C0DA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72681D" w:rsidRPr="0077253D" w14:paraId="05ACBCE3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6F745631" w14:textId="0EE7E401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T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l-GR"/>
              </w:rPr>
              <w:t>U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D1B7C9A" w14:textId="495A7B8C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028801E1" w14:textId="7E3B8B5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36BCD7BA" w14:textId="4D5C6D3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0.827</w:t>
            </w:r>
          </w:p>
        </w:tc>
      </w:tr>
      <w:tr w:rsidR="0072681D" w:rsidRPr="0077253D" w14:paraId="382BEBDF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4ED7116D" w14:textId="5BAA6531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b</w:t>
            </w:r>
            <w:r w:rsidRPr="004F3EE1">
              <w:rPr>
                <w:rFonts w:ascii="Times New Roman" w:hAnsi="Times New Roman" w:cs="Times New Roman"/>
                <w:sz w:val="24"/>
                <w:szCs w:val="24"/>
              </w:rPr>
              <w:t>ilirubin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4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2BC46EF2" w14:textId="4DE87A53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9E1066B" w14:textId="13712E3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38BFFBCE" w14:textId="7807F02A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C4E72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</w:tr>
      <w:tr w:rsidR="0072681D" w:rsidRPr="0077253D" w14:paraId="57191EED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0804A248" w14:textId="18BDC715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protein, g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34D25696" w14:textId="175AFB69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04507557" w14:textId="4617338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1DB22A9A" w14:textId="78E582D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72681D" w:rsidRPr="0077253D" w14:paraId="6084E002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79C440C9" w14:textId="29D5D1E3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bumin, g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78F6654A" w14:textId="7C51D688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A95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F98B4E8" w14:textId="0EA185D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95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060E6D9" w14:textId="65989D5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72681D" w:rsidRPr="0077253D" w14:paraId="139F350E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64928A03" w14:textId="4E224848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64C57466" w14:textId="3D2E732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060F48B2" w14:textId="79D7EACF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13648DC3" w14:textId="6B580F3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E72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72681D" w:rsidRPr="0077253D" w14:paraId="3909DF59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5DC30AF0" w14:textId="2C4BBEB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D, mm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1E878383" w14:textId="4D637553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FCD08C3" w14:textId="7C1F0A8E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7D60852" w14:textId="4DE4E9CA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513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72681D" w:rsidRPr="0077253D" w14:paraId="308C7F5A" w14:textId="77777777" w:rsidTr="00B23E7E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4ACA1D97" w14:textId="61E9BC21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LVESD, mm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46DE15E7" w14:textId="1BF17122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0FB15E9" w14:textId="625A63B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 xml:space="preserve"> ± 8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4B846110" w14:textId="40AF668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51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72681D" w:rsidRPr="0077253D" w14:paraId="1F2CD303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6E206E2E" w14:textId="23FC173D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RV basal diameter, mm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6D2FD79D" w14:textId="5C09A527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F6F9A71" w14:textId="37BEF6B2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8 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5784DD5B" w14:textId="340ADE96" w:rsidR="0072681D" w:rsidRPr="00E17513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72681D" w:rsidRPr="0077253D" w14:paraId="6A890704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7B53A3C" w14:textId="369985CC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RA major dimension, mm</w:t>
            </w:r>
          </w:p>
        </w:tc>
        <w:tc>
          <w:tcPr>
            <w:tcW w:w="247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1E87CE97" w14:textId="445F96D2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B0D4993" w14:textId="64DF6786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27CC7AA0" w14:textId="6993661B" w:rsidR="0072681D" w:rsidRPr="0077253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51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2681D" w:rsidRPr="0077253D" w14:paraId="6EB70A20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  <w:bottom w:val="nil"/>
            </w:tcBorders>
          </w:tcPr>
          <w:p w14:paraId="402EAB51" w14:textId="56C0FF43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PSE, mm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14:paraId="596F16CB" w14:textId="7105696A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 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5CA57D2" w14:textId="48367C3F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 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E97C040" w14:textId="6D496483" w:rsidR="0072681D" w:rsidRPr="0077253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72681D" w:rsidRPr="0077253D" w14:paraId="49D9683E" w14:textId="77777777" w:rsidTr="0072681D">
        <w:trPr>
          <w:trHeight w:val="468"/>
        </w:trPr>
        <w:tc>
          <w:tcPr>
            <w:tcW w:w="3060" w:type="dxa"/>
            <w:tcBorders>
              <w:top w:val="nil"/>
              <w:left w:val="single" w:sz="6" w:space="0" w:color="auto"/>
            </w:tcBorders>
            <w:shd w:val="clear" w:color="auto" w:fill="FEF9E7"/>
          </w:tcPr>
          <w:p w14:paraId="18FE5FB0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AP, mm Hg</w:t>
            </w:r>
          </w:p>
        </w:tc>
        <w:tc>
          <w:tcPr>
            <w:tcW w:w="2474" w:type="dxa"/>
            <w:tcBorders>
              <w:top w:val="nil"/>
            </w:tcBorders>
            <w:shd w:val="clear" w:color="auto" w:fill="FEF9E7"/>
            <w:vAlign w:val="center"/>
          </w:tcPr>
          <w:p w14:paraId="71A99B0E" w14:textId="568AA248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FEF9E7"/>
            <w:vAlign w:val="center"/>
          </w:tcPr>
          <w:p w14:paraId="12AE6A2A" w14:textId="1F80923A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0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</w:t>
            </w:r>
          </w:p>
        </w:tc>
        <w:tc>
          <w:tcPr>
            <w:tcW w:w="1432" w:type="dxa"/>
            <w:tcBorders>
              <w:top w:val="nil"/>
              <w:right w:val="single" w:sz="6" w:space="0" w:color="auto"/>
            </w:tcBorders>
            <w:shd w:val="clear" w:color="auto" w:fill="FEF9E7"/>
            <w:vAlign w:val="center"/>
          </w:tcPr>
          <w:p w14:paraId="482B8D52" w14:textId="22768E65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681D" w:rsidRPr="00A13441" w14:paraId="7BB1622C" w14:textId="77777777" w:rsidTr="00A50EBB">
        <w:trPr>
          <w:trHeight w:val="20"/>
        </w:trPr>
        <w:tc>
          <w:tcPr>
            <w:tcW w:w="9064" w:type="dxa"/>
            <w:gridSpan w:val="4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0EA1E" w14:textId="77777777" w:rsidR="0072681D" w:rsidRDefault="0072681D" w:rsidP="0072681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s are number (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, 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mean ± standard devi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median (interquartile range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0A24156" w14:textId="1DC88054" w:rsidR="0072681D" w:rsidRPr="003A1C30" w:rsidRDefault="0072681D" w:rsidP="0072681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0C60">
              <w:rPr>
                <w:rFonts w:ascii="Times New Roman" w:hAnsi="Times New Roman" w:cs="Times New Roman"/>
                <w:sz w:val="24"/>
                <w:szCs w:val="24"/>
              </w:rPr>
              <w:t>TVR = tricuspid valve replacement; CKD = chronic kidney disease; CAD = coronary artery disease; TV = tricuspid valve; HF = heart failure; eGFR = estimated glomerular filtration rate; BUN = blood urea nitrogen; ALT = alanine aminotransferase; AST = aspartate aminotransferase; LVEF = left ventricular ejection fraction; LVEDD = left ventricular end-diastolic dimension; LVESD = left ventricular end-systolic dimension; TAPSE, tricuspid annular plane systolic excu</w:t>
            </w:r>
            <w:r w:rsidR="00C4437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E0C60">
              <w:rPr>
                <w:rFonts w:ascii="Times New Roman" w:hAnsi="Times New Roman" w:cs="Times New Roman"/>
                <w:sz w:val="24"/>
                <w:szCs w:val="24"/>
              </w:rPr>
              <w:t>sion; RV = right ventricle; RA = right atrium; SPAP = systolic pulmonary artery pressure.</w:t>
            </w:r>
          </w:p>
        </w:tc>
      </w:tr>
    </w:tbl>
    <w:p w14:paraId="62FDEDE3" w14:textId="77777777" w:rsidR="00845B04" w:rsidRDefault="00845B04">
      <w:pPr>
        <w:rPr>
          <w:rFonts w:hint="eastAsia"/>
        </w:rPr>
      </w:pPr>
    </w:p>
    <w:p w14:paraId="3FB6A0D3" w14:textId="77777777" w:rsidR="009B0732" w:rsidRDefault="009B0732">
      <w:pPr>
        <w:rPr>
          <w:rFonts w:hint="eastAsia"/>
        </w:rPr>
      </w:pPr>
    </w:p>
    <w:tbl>
      <w:tblPr>
        <w:tblStyle w:val="a7"/>
        <w:tblW w:w="9072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2268"/>
        <w:gridCol w:w="2268"/>
        <w:gridCol w:w="1704"/>
      </w:tblGrid>
      <w:tr w:rsidR="004D2BF8" w:rsidRPr="00A13441" w14:paraId="490568A9" w14:textId="77777777" w:rsidTr="0015524D">
        <w:trPr>
          <w:trHeight w:val="557"/>
        </w:trPr>
        <w:tc>
          <w:tcPr>
            <w:tcW w:w="9072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7ED4E941" w14:textId="6CFEAA12" w:rsidR="004D2BF8" w:rsidRPr="00811276" w:rsidRDefault="004D2BF8" w:rsidP="001552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upplementary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 Surgical information and c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al outcome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fter propensity matching</w:t>
            </w:r>
          </w:p>
        </w:tc>
      </w:tr>
      <w:tr w:rsidR="004D2BF8" w:rsidRPr="00A13441" w14:paraId="3C3B37B5" w14:textId="77777777" w:rsidTr="00EB6843">
        <w:trPr>
          <w:trHeight w:val="762"/>
        </w:trPr>
        <w:tc>
          <w:tcPr>
            <w:tcW w:w="2832" w:type="dxa"/>
            <w:tcBorders>
              <w:top w:val="nil"/>
              <w:left w:val="single" w:sz="6" w:space="0" w:color="auto"/>
              <w:bottom w:val="single" w:sz="4" w:space="0" w:color="auto"/>
            </w:tcBorders>
            <w:vAlign w:val="bottom"/>
          </w:tcPr>
          <w:p w14:paraId="6F8CF395" w14:textId="77777777" w:rsidR="004D2BF8" w:rsidRPr="00A13441" w:rsidRDefault="004D2BF8" w:rsidP="0015524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0D699351" w14:textId="77777777" w:rsidR="004D2BF8" w:rsidRPr="00A13441" w:rsidRDefault="004D2BF8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solated TVR</w:t>
            </w:r>
          </w:p>
          <w:p w14:paraId="26454B64" w14:textId="22046ED2" w:rsidR="004D2BF8" w:rsidRPr="00A13441" w:rsidRDefault="004D2BF8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(n = </w:t>
            </w:r>
            <w:r w:rsidR="003E0C6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4B6A0150" w14:textId="77777777" w:rsidR="004D2BF8" w:rsidRPr="00FC30BA" w:rsidRDefault="004D2BF8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990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mitant 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R</w:t>
            </w:r>
          </w:p>
          <w:p w14:paraId="3CC12691" w14:textId="17649591" w:rsidR="004D2BF8" w:rsidRPr="00FC30BA" w:rsidRDefault="004D2BF8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(n = </w:t>
            </w:r>
            <w:r w:rsidR="003E0C6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  <w:right w:val="single" w:sz="6" w:space="0" w:color="auto"/>
            </w:tcBorders>
            <w:vAlign w:val="bottom"/>
          </w:tcPr>
          <w:p w14:paraId="58F14D9C" w14:textId="77777777" w:rsidR="004D2BF8" w:rsidRPr="00A13441" w:rsidRDefault="004D2BF8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7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1127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C4E72" w:rsidRPr="00A13441" w14:paraId="36677C0B" w14:textId="77777777" w:rsidTr="001A2DEE">
        <w:trPr>
          <w:trHeight w:val="20"/>
        </w:trPr>
        <w:tc>
          <w:tcPr>
            <w:tcW w:w="2832" w:type="dxa"/>
            <w:tcBorders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46D4F305" w14:textId="77777777" w:rsidR="003C4E72" w:rsidRPr="00A13441" w:rsidRDefault="003C4E72" w:rsidP="003C4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ergent surgery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EF9E7"/>
            <w:vAlign w:val="center"/>
          </w:tcPr>
          <w:p w14:paraId="727BDF9B" w14:textId="5CB1EA8C" w:rsidR="003C4E72" w:rsidRPr="00A13441" w:rsidRDefault="0072681D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C4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C4E72"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="003C4E72" w:rsidRPr="003C4E7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EF9E7"/>
            <w:vAlign w:val="center"/>
          </w:tcPr>
          <w:p w14:paraId="153E2084" w14:textId="307FE516" w:rsidR="003C4E72" w:rsidRPr="00A13441" w:rsidRDefault="002D78A3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0B722E50" w14:textId="7D0D34D7" w:rsidR="003C4E72" w:rsidRPr="00811709" w:rsidRDefault="005E4991" w:rsidP="003C4E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11771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4D2BF8" w:rsidRPr="00A13441" w14:paraId="10D43CEA" w14:textId="77777777" w:rsidTr="00EB6843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3B0E88B0" w14:textId="77777777" w:rsidR="004D2BF8" w:rsidRPr="00A13441" w:rsidRDefault="004D2BF8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oncomitant surge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9EA7D9" w14:textId="77777777" w:rsidR="004D2BF8" w:rsidRPr="00A13441" w:rsidRDefault="004D2BF8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99F67D" w14:textId="77777777" w:rsidR="004D2BF8" w:rsidRPr="00A13441" w:rsidRDefault="004D2BF8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</w:tcPr>
          <w:p w14:paraId="1991FE44" w14:textId="77777777" w:rsidR="004D2BF8" w:rsidRPr="00811709" w:rsidRDefault="004D2BF8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</w:tr>
      <w:tr w:rsidR="0072681D" w:rsidRPr="00A13441" w14:paraId="4DE22033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3931980D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tral valve repai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EA309A8" w14:textId="2F12B16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0FB65132" w14:textId="7B2D6C0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 (9.1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60559280" w14:textId="7EB119C2" w:rsidR="0072681D" w:rsidRPr="00811709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117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4991" w:rsidRPr="00B1177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72681D" w:rsidRPr="00A13441" w14:paraId="39B6E0E4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76FA2D59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tral valve replace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6AAB3F4" w14:textId="52BD5AD5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DC684F7" w14:textId="45526D4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5 (58.4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13E7ABCF" w14:textId="06362238" w:rsidR="0072681D" w:rsidRPr="00811709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117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681D" w:rsidRPr="00A13441" w14:paraId="5FBCD1A8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37DE699D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rtic valve replace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A867D41" w14:textId="65CB7C6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448022EB" w14:textId="4A6FA4BA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9 (24.7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02C87854" w14:textId="380F4757" w:rsidR="0072681D" w:rsidRPr="00811709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117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681D" w:rsidRPr="00A13441" w14:paraId="1B42E9CD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69C3FB23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B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E866E25" w14:textId="3D30B14B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63C41A8" w14:textId="100E582D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70AF970E" w14:textId="1159663B" w:rsidR="0072681D" w:rsidRPr="00811709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117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681D" w:rsidRPr="00A13441" w14:paraId="654B89C2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71101EBC" w14:textId="34113BE1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 surge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1277F428" w14:textId="2DB39B8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1EDE5EB3" w14:textId="5E628FCA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53E3CD65" w14:textId="1563E991" w:rsidR="0072681D" w:rsidRPr="00B11771" w:rsidRDefault="005E4991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77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72681D" w:rsidRPr="00A13441" w14:paraId="54D234B9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1DF0D12A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gical abl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A94EB23" w14:textId="719F373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8 (10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0D5E00" w14:textId="041755D7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9 (11.7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61DC205B" w14:textId="364EFE5D" w:rsidR="0072681D" w:rsidRPr="00A13441" w:rsidRDefault="002B1C34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7</w:t>
            </w:r>
          </w:p>
        </w:tc>
      </w:tr>
      <w:tr w:rsidR="004D2BF8" w:rsidRPr="00A13441" w14:paraId="2A74BA2F" w14:textId="77777777" w:rsidTr="00EB6843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1F3D8C1A" w14:textId="77777777" w:rsidR="004D2BF8" w:rsidRPr="00A13441" w:rsidRDefault="004D2BF8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ypass time, m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173494B2" w14:textId="49E52844" w:rsidR="004D2BF8" w:rsidRPr="00A13441" w:rsidRDefault="004D2BF8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2681D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7391C92" w14:textId="0AF10BB6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 w:rsidR="003C4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</w:tcPr>
          <w:p w14:paraId="4509F7D0" w14:textId="77777777" w:rsidR="004D2BF8" w:rsidRPr="00A13441" w:rsidRDefault="004D2BF8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D2BF8" w:rsidRPr="00A13441" w14:paraId="5C980720" w14:textId="77777777" w:rsidTr="00EB6843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5B176BD3" w14:textId="77777777" w:rsidR="004D2BF8" w:rsidRDefault="004D2BF8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mp time, m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9053D2" w14:textId="0105D6C0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EA5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EC74C8" w14:textId="5DA7DFA1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</w:tcPr>
          <w:p w14:paraId="0549002A" w14:textId="77777777" w:rsidR="004D2BF8" w:rsidRPr="00A13441" w:rsidRDefault="004D2BF8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2681D" w:rsidRPr="00A13441" w14:paraId="41AA1E93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4F56357C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chanical valv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94EAE3D" w14:textId="0C3B048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6 (33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1A7F2BFC" w14:textId="4F2944C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4 (44.2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1BC72383" w14:textId="0F810E47" w:rsidR="0072681D" w:rsidRPr="00A13441" w:rsidRDefault="00070202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2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4D2BF8" w:rsidRPr="00A13441" w14:paraId="67DE2AA2" w14:textId="77777777" w:rsidTr="00EB6843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3663B9E8" w14:textId="77777777" w:rsidR="004D2BF8" w:rsidRDefault="004D2BF8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ve siz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DFBE38" w14:textId="28021EB3" w:rsidR="004D2BF8" w:rsidRPr="00A13441" w:rsidRDefault="003C4E72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9-3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912203" w14:textId="093AAFB4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29-31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</w:tcPr>
          <w:p w14:paraId="2ED2CBB8" w14:textId="2B7342CA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72681D" w:rsidRPr="00A13441" w14:paraId="58794166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51166C0E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In-hospital mortal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43C41CE" w14:textId="7FD6144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6B56B2D" w14:textId="52D4B9EA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4 (18.2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28DD9A68" w14:textId="650D811F" w:rsidR="0072681D" w:rsidRPr="00A13441" w:rsidRDefault="00070202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D2BF8" w:rsidRPr="00A13441" w14:paraId="06B9B770" w14:textId="77777777" w:rsidTr="00EB6843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3ECEDA0B" w14:textId="77777777" w:rsidR="004D2BF8" w:rsidRDefault="004D2BF8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7E1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8FB8BB" w14:textId="6477EAF2" w:rsidR="004D2BF8" w:rsidRPr="00A13441" w:rsidRDefault="00EA579A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2681D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AEA484" w14:textId="4A3AACA6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7AEA39D6" w14:textId="7FA0AD67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D2BF8" w:rsidRPr="00A13441" w14:paraId="253EC16A" w14:textId="77777777" w:rsidTr="00EB6843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DBEFE5C" w14:textId="77777777" w:rsidR="004D2BF8" w:rsidRDefault="004D2BF8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Length of stay in ICU, 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4330CB84" w14:textId="4E3B5F3B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2BF8"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 w:rsidR="003C4E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D2BF8"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D2BF8"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41FC545B" w14:textId="4F1E7AA9" w:rsidR="004D2BF8" w:rsidRPr="00A13441" w:rsidRDefault="004D2BF8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C4E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</w:t>
            </w:r>
            <w:r w:rsidR="003C4E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2681D"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</w:tcPr>
          <w:p w14:paraId="083CF2E4" w14:textId="45D3274A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2681D" w:rsidRPr="00A13441" w14:paraId="501F0BB7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738EB5E7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AC1">
              <w:rPr>
                <w:rFonts w:ascii="Times New Roman" w:hAnsi="Times New Roman" w:cs="Times New Roman" w:hint="eastAsia"/>
                <w:sz w:val="24"/>
                <w:szCs w:val="24"/>
              </w:rPr>
              <w:t>Acute renal failu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4E55A2D" w14:textId="5097269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 (5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DC1428C" w14:textId="51B0272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6 (20.8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6A22B24C" w14:textId="521F7F77" w:rsidR="0072681D" w:rsidRPr="00A13441" w:rsidRDefault="00070202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2681D" w:rsidRPr="00A13441" w14:paraId="20712D44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521139DB" w14:textId="77777777" w:rsidR="0072681D" w:rsidRDefault="0072681D" w:rsidP="00726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6AC1">
              <w:rPr>
                <w:rFonts w:ascii="Times New Roman" w:hAnsi="Times New Roman" w:cs="Times New Roman" w:hint="eastAsia"/>
                <w:sz w:val="24"/>
                <w:szCs w:val="24"/>
              </w:rPr>
              <w:t>Acute renal failure requiring dialys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9E5603F" w14:textId="5A7DBB9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FAA3AFC" w14:textId="24935C5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9 (11.7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70A5B72D" w14:textId="7AE9339C" w:rsidR="0072681D" w:rsidRPr="00A13441" w:rsidRDefault="005E4991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7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681D" w:rsidRPr="00B117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E4991">
              <w:rPr>
                <w:rFonts w:ascii="Times New Roman" w:hAnsi="Times New Roman" w:cs="Times New Roman" w:hint="eastAsia"/>
                <w:sz w:val="24"/>
                <w:szCs w:val="24"/>
              </w:rPr>
              <w:t>071</w:t>
            </w:r>
          </w:p>
        </w:tc>
      </w:tr>
      <w:tr w:rsidR="0072681D" w:rsidRPr="00A13441" w14:paraId="1C68A320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30E23D2E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eed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251DF61" w14:textId="493F4D9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9F38BFE" w14:textId="1C90CCA3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8 (10.4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1F4E5D93" w14:textId="1D69E614" w:rsidR="0072681D" w:rsidRPr="00A13441" w:rsidRDefault="00070202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2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72681D" w:rsidRPr="00A13441" w14:paraId="7A051812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7546CA7A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er failu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7D2B1F1" w14:textId="04F4C9DA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29013BB3" w14:textId="3DF06EC3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2F5C1101" w14:textId="5F6DDCC9" w:rsidR="0072681D" w:rsidRPr="00811709" w:rsidRDefault="005E4991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9202CF">
              <w:rPr>
                <w:rFonts w:ascii="Times New Roman" w:hAnsi="Times New Roman" w:cs="Times New Roman" w:hint="eastAsia"/>
                <w:sz w:val="24"/>
                <w:szCs w:val="24"/>
              </w:rPr>
              <w:t>0.069</w:t>
            </w:r>
          </w:p>
        </w:tc>
      </w:tr>
      <w:tr w:rsidR="0072681D" w:rsidRPr="00A13441" w14:paraId="4E0B4A87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30795A09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Perioperative strok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A7FC989" w14:textId="6B3202BD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363646F" w14:textId="789FEBF7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2710E419" w14:textId="2A2C64BC" w:rsidR="0072681D" w:rsidRPr="00811709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117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681D" w:rsidRPr="00A13441" w14:paraId="26FB256F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223706C5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Re-explor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40B725B" w14:textId="04213979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62EEF24" w14:textId="09A67AC7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0 (13.0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1990900" w14:textId="26E037D1" w:rsidR="0072681D" w:rsidRPr="00A13441" w:rsidRDefault="003464B0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4B0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4D2BF8" w:rsidRPr="00A13441" w14:paraId="4EC665D0" w14:textId="77777777" w:rsidTr="00EB6843">
        <w:trPr>
          <w:trHeight w:val="148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0BD7E466" w14:textId="77777777" w:rsidR="004D2BF8" w:rsidRDefault="004D2BF8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llow-up, mont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61E50F" w14:textId="514ADCCE" w:rsidR="004D2BF8" w:rsidRPr="003A1C30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0 </w:t>
            </w:r>
            <w:r w:rsidR="004D2BF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4D2BF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  <w:r w:rsidR="004D2BF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9D5FA4" w14:textId="7155C514" w:rsidR="004D2BF8" w:rsidRPr="003A1C30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="003C4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D2BF8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</w:tcPr>
          <w:p w14:paraId="326B05B3" w14:textId="02767F17" w:rsidR="004D2BF8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72681D" w:rsidRPr="00A13441" w14:paraId="32379EB6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2C3CC8D6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all mortal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2F17F47" w14:textId="16F63B59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5 (19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5AC8FD8" w14:textId="7F4F7C5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9 (37.7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7817557D" w14:textId="02CA0C19" w:rsidR="0072681D" w:rsidRPr="00A13441" w:rsidRDefault="00070202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4D2BF8" w:rsidRPr="00A13441" w14:paraId="7FA4223B" w14:textId="77777777" w:rsidTr="0015524D">
        <w:trPr>
          <w:trHeight w:val="20"/>
        </w:trPr>
        <w:tc>
          <w:tcPr>
            <w:tcW w:w="9072" w:type="dxa"/>
            <w:gridSpan w:val="4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0812A" w14:textId="77777777" w:rsidR="004D2BF8" w:rsidRDefault="004D2BF8" w:rsidP="001552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s are number (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, 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mean ± standard devi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median (interquartile range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4BF7E1F4" w14:textId="77777777" w:rsidR="004D2BF8" w:rsidRPr="003A1C30" w:rsidRDefault="004D2BF8" w:rsidP="001552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VR = tricuspid valve replacement; CABG = </w:t>
            </w:r>
            <w:r w:rsidRPr="00983BAF">
              <w:rPr>
                <w:rFonts w:ascii="Times New Roman" w:hAnsi="Times New Roman" w:cs="Times New Roman"/>
                <w:sz w:val="24"/>
                <w:szCs w:val="24"/>
              </w:rPr>
              <w:t>coronary artery bypass graft surge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 ICU = intensive care unit.</w:t>
            </w:r>
          </w:p>
        </w:tc>
      </w:tr>
    </w:tbl>
    <w:p w14:paraId="4B78EF87" w14:textId="77777777" w:rsidR="009B0732" w:rsidRDefault="009B0732">
      <w:pPr>
        <w:rPr>
          <w:rFonts w:hint="eastAsia"/>
        </w:rPr>
      </w:pPr>
    </w:p>
    <w:p w14:paraId="140D1953" w14:textId="77777777" w:rsidR="00B34682" w:rsidRDefault="00B34682">
      <w:pPr>
        <w:rPr>
          <w:rFonts w:hint="eastAsia"/>
        </w:rPr>
      </w:pPr>
    </w:p>
    <w:p w14:paraId="373C38A7" w14:textId="77777777" w:rsidR="00A50EBB" w:rsidRDefault="00A50EBB">
      <w:pPr>
        <w:rPr>
          <w:rFonts w:hint="eastAsia"/>
        </w:rPr>
      </w:pPr>
    </w:p>
    <w:tbl>
      <w:tblPr>
        <w:tblStyle w:val="a7"/>
        <w:tblW w:w="906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1985"/>
        <w:gridCol w:w="2409"/>
        <w:gridCol w:w="1701"/>
      </w:tblGrid>
      <w:tr w:rsidR="00B34682" w:rsidRPr="00A13441" w14:paraId="4B05EFB4" w14:textId="77777777" w:rsidTr="00A50EBB">
        <w:trPr>
          <w:trHeight w:val="557"/>
        </w:trPr>
        <w:tc>
          <w:tcPr>
            <w:tcW w:w="9064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04BC689D" w14:textId="13F27C21" w:rsidR="00B34682" w:rsidRPr="00811276" w:rsidRDefault="00B34682" w:rsidP="001552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upplementary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aseline c</w:t>
            </w:r>
            <w:r w:rsidRPr="00DA7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fter </w:t>
            </w:r>
            <w:r w:rsidRPr="00B34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rse probability of treatment weighting</w:t>
            </w:r>
          </w:p>
        </w:tc>
      </w:tr>
      <w:tr w:rsidR="00A50EBB" w:rsidRPr="00A13441" w14:paraId="71E8FD8B" w14:textId="77777777" w:rsidTr="00A50EBB">
        <w:trPr>
          <w:trHeight w:val="850"/>
        </w:trPr>
        <w:tc>
          <w:tcPr>
            <w:tcW w:w="2969" w:type="dxa"/>
            <w:tcBorders>
              <w:top w:val="nil"/>
              <w:left w:val="single" w:sz="6" w:space="0" w:color="auto"/>
              <w:bottom w:val="single" w:sz="4" w:space="0" w:color="auto"/>
            </w:tcBorders>
            <w:vAlign w:val="bottom"/>
          </w:tcPr>
          <w:p w14:paraId="3DC9ADB9" w14:textId="77777777" w:rsidR="00B34682" w:rsidRPr="00A13441" w:rsidRDefault="00B34682" w:rsidP="0015524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7D1A6A2B" w14:textId="77777777" w:rsidR="00B34682" w:rsidRPr="00A13441" w:rsidRDefault="00B34682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solated TVR</w:t>
            </w:r>
          </w:p>
          <w:p w14:paraId="7967FD43" w14:textId="092D059C" w:rsidR="00B34682" w:rsidRPr="00A13441" w:rsidRDefault="00B34682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(n = </w:t>
            </w:r>
            <w:r w:rsidR="00737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7372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="00974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7372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bottom"/>
          </w:tcPr>
          <w:p w14:paraId="256BE71B" w14:textId="77777777" w:rsidR="00B34682" w:rsidRPr="00FC30BA" w:rsidRDefault="00B34682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990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mitant 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R</w:t>
            </w:r>
          </w:p>
          <w:p w14:paraId="378DC2B6" w14:textId="00015F88" w:rsidR="00B34682" w:rsidRPr="00FC30BA" w:rsidRDefault="00B34682" w:rsidP="001552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(n = </w:t>
            </w:r>
            <w:r w:rsidR="00737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="007372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="00974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7372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6" w:space="0" w:color="auto"/>
            </w:tcBorders>
            <w:vAlign w:val="bottom"/>
          </w:tcPr>
          <w:p w14:paraId="54739A08" w14:textId="77777777" w:rsidR="00B34682" w:rsidRPr="00A13441" w:rsidRDefault="00B34682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7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A50EBB" w:rsidRPr="0077253D" w14:paraId="122A81BC" w14:textId="77777777" w:rsidTr="00A50EBB">
        <w:trPr>
          <w:trHeight w:val="468"/>
        </w:trPr>
        <w:tc>
          <w:tcPr>
            <w:tcW w:w="2969" w:type="dxa"/>
            <w:tcBorders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1253B922" w14:textId="77777777" w:rsidR="00B34682" w:rsidRPr="00A13441" w:rsidRDefault="00B3468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EF9E7"/>
            <w:vAlign w:val="bottom"/>
          </w:tcPr>
          <w:p w14:paraId="30F1F5BD" w14:textId="159011C0" w:rsidR="00B34682" w:rsidRPr="00A13441" w:rsidRDefault="00B34682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974A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B684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EF9E7"/>
            <w:vAlign w:val="bottom"/>
          </w:tcPr>
          <w:p w14:paraId="4D6D29D4" w14:textId="6CA4164E" w:rsidR="00B34682" w:rsidRPr="00A13441" w:rsidRDefault="00974A30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8D2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34682"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346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34682"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6FEA7F82" w14:textId="42002631" w:rsidR="00B34682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72681D" w:rsidRPr="0077253D" w14:paraId="46F22F8B" w14:textId="77777777" w:rsidTr="00A50EBB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03BFC52B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EFBBB1D" w14:textId="06BDA3CE" w:rsidR="0072681D" w:rsidRPr="00A13441" w:rsidRDefault="009A0242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7</w:t>
            </w:r>
            <w:r w:rsidR="0072681D" w:rsidRPr="00B23E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0</w:t>
            </w:r>
            <w:r w:rsidR="0072681D" w:rsidRPr="00B23E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A464617" w14:textId="61BBD92A" w:rsidR="0072681D" w:rsidRPr="00A13441" w:rsidRDefault="009A0242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9.6 </w:t>
            </w:r>
            <w:r w:rsidR="0072681D" w:rsidRPr="00B23E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1</w:t>
            </w:r>
            <w:r w:rsidR="0072681D" w:rsidRPr="00B23E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04FBB242" w14:textId="7E871A50" w:rsidR="0072681D" w:rsidRPr="00A13441" w:rsidRDefault="00BC3B99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B9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DA038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A50EBB" w:rsidRPr="0077253D" w14:paraId="4D1346C1" w14:textId="77777777" w:rsidTr="00A50EBB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5416CFB8" w14:textId="77777777" w:rsidR="00B34682" w:rsidRPr="00A13441" w:rsidRDefault="00B3468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A13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0A2BB916" w14:textId="12655DC7" w:rsidR="00B34682" w:rsidRPr="00A13441" w:rsidRDefault="00B34682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74A3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74A3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4A684267" w14:textId="7B259001" w:rsidR="00B34682" w:rsidRPr="00A13441" w:rsidRDefault="00B34682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974A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74A3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1CC85937" w14:textId="6B1277B0" w:rsidR="00B34682" w:rsidRPr="00A13441" w:rsidRDefault="0072681D" w:rsidP="001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72681D" w:rsidRPr="0077253D" w14:paraId="085790D8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778E47A8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85FE74D" w14:textId="3E86888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0.7 (8.6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23944C6" w14:textId="4A31A5E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0.6 (8.8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6A102490" w14:textId="6DB63B2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72681D" w:rsidRPr="0077253D" w14:paraId="18A3970F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225C617F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4D15135D" w14:textId="03071AE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.7 (4.6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C94A28A" w14:textId="42A01FDB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6.9 (5.8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2D2C541D" w14:textId="13F2EBC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72681D" w:rsidRPr="0077253D" w14:paraId="0526CCBC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56E6C89B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onic lung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EAAB7F3" w14:textId="694C0C4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.0 (2.4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265FD6B8" w14:textId="257F0716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.0 (3.3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45BD2AFC" w14:textId="153F98E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72681D" w:rsidRPr="0077253D" w14:paraId="3B3B43D3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3C88EAD7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460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BA609D4" w14:textId="43DAB64E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.8 (3.0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BD3EE0B" w14:textId="3890B1FE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.4 (2.9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6C6008B7" w14:textId="2209271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72681D" w:rsidRPr="0077253D" w14:paraId="0B599397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6BA5CC7E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2A2EB9E" w14:textId="542D00E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.1 (1.7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F35F154" w14:textId="3A85EBC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.3 (1.9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6377F0B1" w14:textId="3EB2EF6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72681D" w:rsidRPr="0077253D" w14:paraId="43FE9BC5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067FC0CE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E14541C" w14:textId="719758D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.9 (3.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1CEB95A2" w14:textId="5639590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.5 (3.8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14D82B37" w14:textId="7119185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72681D" w:rsidRPr="0077253D" w14:paraId="5AF51431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19AAB6A6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52DCF3A" w14:textId="6AC6ACC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.6 (6.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973C482" w14:textId="62DFF223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.0 (5.9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94659F0" w14:textId="4459157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72681D" w:rsidRPr="0077253D" w14:paraId="6AED19C0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07148B00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A252165" w14:textId="289832AB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.8 (1.5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D7EE17B" w14:textId="71DCA0C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.3 (1.9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79CF197" w14:textId="38122B7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72681D" w:rsidRPr="0077253D" w14:paraId="05001974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2501CA2C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2D3">
              <w:rPr>
                <w:rFonts w:ascii="Times New Roman" w:hAnsi="Times New Roman" w:cs="Times New Roman"/>
                <w:sz w:val="24"/>
                <w:szCs w:val="24"/>
              </w:rPr>
              <w:t>NYHA Class III/I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0B5B15B" w14:textId="2C1A879E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5.9 (61.0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6561D2D0" w14:textId="4ECACF0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3.9 (61.7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74E15ED5" w14:textId="55756DA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72681D" w:rsidRPr="0077253D" w14:paraId="6219ECE7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6FDD2538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rial fibril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11E9CA63" w14:textId="14FD64C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0.1 (56.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105E0F3" w14:textId="58102BD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8.3 (65.4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6993B1D3" w14:textId="7F6DBE9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72681D" w:rsidRPr="0077253D" w14:paraId="1801CB72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17A2406C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vious cardiac surger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68E354B" w14:textId="3036E7D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8.0 (46.6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89F51B7" w14:textId="4568727A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5.1 (46.0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730EC0A7" w14:textId="52FC909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72681D" w:rsidRPr="0077253D" w14:paraId="6FFCD235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7E682CC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vious TV surger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0134904C" w14:textId="3E436AF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7.7 (22.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8907253" w14:textId="3B6A459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8.6 (15.5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387EB544" w14:textId="76FD7C5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72681D" w:rsidRPr="0077253D" w14:paraId="789C2070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6232F2E2" w14:textId="1C8E5EC6" w:rsidR="0072681D" w:rsidRPr="0099748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8D">
              <w:rPr>
                <w:rFonts w:ascii="Times New Roman" w:hAnsi="Times New Roman" w:cs="Times New Roman"/>
                <w:sz w:val="24"/>
                <w:szCs w:val="24"/>
              </w:rPr>
              <w:t>Rheumati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79CC0A9" w14:textId="7598DDF0" w:rsidR="0072681D" w:rsidRPr="001324D6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4.8 (19.9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397F733" w14:textId="04873E98" w:rsidR="0072681D" w:rsidRPr="001324D6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5.3 (46.2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67F33744" w14:textId="5379112E" w:rsidR="0072681D" w:rsidRPr="001324D6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681D" w:rsidRPr="0077253D" w14:paraId="221BFD38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340D4E4E" w14:textId="1CD6972A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unctional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D81D1A3" w14:textId="6694E1E2" w:rsidR="0072681D" w:rsidRPr="001324D6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8.2 (38.7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854491B" w14:textId="78AA8293" w:rsidR="0072681D" w:rsidRPr="001324D6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3.7 (36.5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54858A6B" w14:textId="40603BB0" w:rsidR="0072681D" w:rsidRPr="001324D6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72681D" w:rsidRPr="0077253D" w14:paraId="390ED214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2683D6DB" w14:textId="6F71F9CD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Right-sided HF sign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AD64E93" w14:textId="46DE9332" w:rsidR="0072681D" w:rsidRPr="001324D6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60.4 (48.5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7A912E06" w14:textId="63C1D135" w:rsidR="0072681D" w:rsidRPr="001324D6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9.0 (49.3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2E9F871B" w14:textId="1D83DB9D" w:rsidR="0072681D" w:rsidRPr="001324D6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72681D" w:rsidRPr="0077253D" w14:paraId="381DCE89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54F55DCE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er enlargement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41C8FC3" w14:textId="4171DFE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0.0 (24.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6C41A36" w14:textId="48A7142E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5.6 (29.7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1C2E5273" w14:textId="4CBE073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72681D" w:rsidRPr="0077253D" w14:paraId="618C6B9C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6A891F8E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leen enlargement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98C76DC" w14:textId="3126E4E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3.3 (18.7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CB89B75" w14:textId="3C274BC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0.7 (17.3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2130A090" w14:textId="4A93DCED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72681D" w:rsidRPr="0077253D" w14:paraId="0A3E971D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63091B75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cit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F6F44E6" w14:textId="258F47B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5.3 (20.4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1AB30CE4" w14:textId="04BE11BE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3.9 (11.6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62023881" w14:textId="0ABB619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86DE1" w:rsidRPr="0077253D" w14:paraId="4C336EBD" w14:textId="77777777" w:rsidTr="00B86DE1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022D9F55" w14:textId="195FD1E8" w:rsidR="00B86DE1" w:rsidRDefault="00B86DE1" w:rsidP="00B86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Daily dose of l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oop diuretics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, m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463FF2" w14:textId="4F71ED81" w:rsidR="00B86DE1" w:rsidRPr="00B86DE1" w:rsidRDefault="00B86DE1" w:rsidP="00B86D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10FE602" w14:textId="519BC734" w:rsidR="00B86DE1" w:rsidRPr="001324D6" w:rsidRDefault="00B86DE1" w:rsidP="00B86D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668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9F7A2F6" w14:textId="6035FE90" w:rsidR="00B86DE1" w:rsidRPr="001324D6" w:rsidRDefault="0072681D" w:rsidP="00B86D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B86DE1" w:rsidRPr="0077253D" w14:paraId="7DD953EA" w14:textId="77777777" w:rsidTr="00FC2E22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20D82F0" w14:textId="00DBEBAC" w:rsidR="00B86DE1" w:rsidRPr="00EB6843" w:rsidRDefault="00B86DE1" w:rsidP="00B86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uroSCOR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015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2B64DF1F" w14:textId="42AC0A67" w:rsidR="00B86DE1" w:rsidRPr="00A50EBB" w:rsidRDefault="00B86DE1" w:rsidP="00B86D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2681D"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.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7D06900" w14:textId="5D17D66D" w:rsidR="00B86DE1" w:rsidRPr="00A50EBB" w:rsidRDefault="00B86DE1" w:rsidP="00B86D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7158FC70" w14:textId="76A57F4B" w:rsidR="00B86DE1" w:rsidRPr="00A50EBB" w:rsidRDefault="00B86DE1" w:rsidP="00B86D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2681D" w:rsidRPr="0077253D" w14:paraId="135E4D0A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01846198" w14:textId="5E55FF69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I-SCOR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EA0AB68" w14:textId="20096B25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4DC8E8D" w14:textId="53A94C54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8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1C556708" w14:textId="24603C7D" w:rsidR="0072681D" w:rsidRPr="003A1C30" w:rsidRDefault="008107EE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4</w:t>
            </w:r>
          </w:p>
        </w:tc>
      </w:tr>
      <w:tr w:rsidR="0072681D" w:rsidRPr="0077253D" w14:paraId="06CC4614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90125E0" w14:textId="56433A83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83159B">
              <w:rPr>
                <w:rFonts w:ascii="Times New Roman" w:hAnsi="Times New Roman" w:cs="Times New Roman"/>
                <w:sz w:val="24"/>
                <w:szCs w:val="24"/>
              </w:rPr>
              <w:t>ody surface ar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83159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C16B567" w14:textId="6C28A9D3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E3A0A24" w14:textId="6F07F59E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3A407CE" w14:textId="2AC66A50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72681D" w:rsidRPr="0077253D" w14:paraId="7C6F075B" w14:textId="77777777" w:rsidTr="00EE7EE0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5837AD2A" w14:textId="405813CD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eGFR, mL/m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AFB08F6" w14:textId="3802F320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B93A401" w14:textId="3693CF16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2A077DBA" w14:textId="5F7C4280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72681D" w:rsidRPr="0077253D" w14:paraId="23AF3444" w14:textId="77777777" w:rsidTr="00EE7EE0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02CE8A23" w14:textId="3D101B9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moglob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B634D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489609A0" w14:textId="371BDAA1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EFC1FB6" w14:textId="0CFC7AFF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695958C4" w14:textId="4D074FD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72681D" w:rsidRPr="0077253D" w14:paraId="2221171D" w14:textId="77777777" w:rsidTr="00A50EBB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08CBB7DA" w14:textId="4995757E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F3EE1">
              <w:rPr>
                <w:rFonts w:ascii="Times New Roman" w:hAnsi="Times New Roman" w:cs="Times New Roman"/>
                <w:sz w:val="24"/>
                <w:szCs w:val="24"/>
              </w:rPr>
              <w:t>hite blood ce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3159B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831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3159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A58DDCC" w14:textId="0D25F7DF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7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E41860C" w14:textId="285A947A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02C030E9" w14:textId="381B8F25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72681D" w:rsidRPr="0077253D" w14:paraId="18DA56E1" w14:textId="77777777" w:rsidTr="00A50EBB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6A807D6A" w14:textId="71D64FBC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3EE1">
              <w:rPr>
                <w:rFonts w:ascii="Times New Roman" w:hAnsi="Times New Roman" w:cs="Times New Roman"/>
                <w:sz w:val="24"/>
                <w:szCs w:val="24"/>
              </w:rPr>
              <w:t>latel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3159B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831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3159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E584018" w14:textId="52173C9E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A9FCAD5" w14:textId="4C7CA54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5F353FB8" w14:textId="3BFED40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72681D" w:rsidRPr="0077253D" w14:paraId="7047551B" w14:textId="77777777" w:rsidTr="00A50EBB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0B43B1D6" w14:textId="3948DBB1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N, m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F0A05C8" w14:textId="23ED8783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7E8C957B" w14:textId="05F6927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.2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724F88FD" w14:textId="28E540F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72681D" w:rsidRPr="0077253D" w14:paraId="24944B93" w14:textId="77777777" w:rsidTr="00A50EBB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7B98EF1B" w14:textId="078B1CCA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 xml:space="preserve">Creatine, </w:t>
            </w:r>
            <w:r w:rsidRPr="00A134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519DA37" w14:textId="04F04CC8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056A3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56A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56A33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0.4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BD5501D" w14:textId="4A0D871A" w:rsidR="0072681D" w:rsidRPr="00A13441" w:rsidRDefault="00056A33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0C21F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268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2681D"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2681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-80.4</w:t>
            </w:r>
            <w:r w:rsidR="0072681D"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016F441A" w14:textId="537FB1B3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72681D" w:rsidRPr="0077253D" w14:paraId="31C1133F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68240DBC" w14:textId="460A2EFA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l-GR"/>
              </w:rPr>
              <w:t>U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A2FC7A4" w14:textId="3280A8CC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5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260AB4BF" w14:textId="49AE2337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56A33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056A3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03C4D8E2" w14:textId="7E6332F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2681D" w:rsidRPr="0077253D" w14:paraId="423A39F4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570C13C1" w14:textId="7F0CD424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T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l-GR"/>
              </w:rPr>
              <w:t>U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055EB1FA" w14:textId="35775A64" w:rsidR="0072681D" w:rsidRPr="003A1C30" w:rsidRDefault="00056A33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 w:rsidR="007268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7268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1CDE75A6" w14:textId="42DE8BC9" w:rsidR="0072681D" w:rsidRPr="00A13441" w:rsidRDefault="00056A33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5 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 w:rsidR="007268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7268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1D543321" w14:textId="42590EA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72681D" w:rsidRPr="0077253D" w14:paraId="3DA78E55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4ECE0BA0" w14:textId="726A8705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b</w:t>
            </w:r>
            <w:r w:rsidRPr="004F3EE1">
              <w:rPr>
                <w:rFonts w:ascii="Times New Roman" w:hAnsi="Times New Roman" w:cs="Times New Roman"/>
                <w:sz w:val="24"/>
                <w:szCs w:val="24"/>
              </w:rPr>
              <w:t>ilirubin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4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1A0C5A0" w14:textId="71F24888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FCA766D" w14:textId="237C23EA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52DEB45" w14:textId="363B638B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AC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681D" w:rsidRPr="0077253D" w14:paraId="467711C0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600C2BAB" w14:textId="583EC205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protein, g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4DF42253" w14:textId="56A76237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29D5B6E0" w14:textId="2DAB833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06D5785C" w14:textId="2BBA0F6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72681D" w:rsidRPr="0077253D" w14:paraId="46803BDD" w14:textId="77777777" w:rsidTr="00A50EBB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60F0D2A8" w14:textId="631DA5A4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bumin, g</w:t>
            </w: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1CE640E" w14:textId="1CFEAEF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A95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5E12B94" w14:textId="67E7CA6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A95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1A5192FA" w14:textId="34640C4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72681D" w:rsidRPr="0077253D" w14:paraId="307494EA" w14:textId="77777777" w:rsidTr="00A50EBB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40856C38" w14:textId="5D4CAB15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9957F80" w14:textId="22F14E49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7494590" w14:textId="3A7B93B2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30FE8D04" w14:textId="31DDF273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72681D" w:rsidRPr="0077253D" w14:paraId="513EFFB4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0381B346" w14:textId="2AAAF700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D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1C724E0" w14:textId="3792AD52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6FDE71CD" w14:textId="543E234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43C0A9CD" w14:textId="6EDCEFE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681D" w:rsidRPr="0077253D" w14:paraId="55AC3959" w14:textId="77777777" w:rsidTr="00B23E7E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78E47B3F" w14:textId="2CEB595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LVESD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0591E70" w14:textId="5C726592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8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25F1A6F3" w14:textId="38F7162B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1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29E8049" w14:textId="5A1FCC77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681D" w:rsidRPr="0077253D" w14:paraId="602B8B15" w14:textId="77777777" w:rsidTr="00EB6843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5A332751" w14:textId="10F3D783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RV basal dia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7784230" w14:textId="15E34E18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B901DA0" w14:textId="34C21492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42CD7C6F" w14:textId="3B88BDB6" w:rsidR="0072681D" w:rsidRPr="00073AC9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72681D" w:rsidRPr="0077253D" w14:paraId="32A4718D" w14:textId="77777777" w:rsidTr="00A50EBB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D81496D" w14:textId="07E2B3AE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>RA major dimension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03EAA887" w14:textId="4C838C4E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5C4FF2EC" w14:textId="3D9265AC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70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70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02272433" w14:textId="34533AD9" w:rsidR="0072681D" w:rsidRPr="00073AC9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72681D" w:rsidRPr="0077253D" w14:paraId="100E66B9" w14:textId="77777777" w:rsidTr="00EB6843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  <w:bottom w:val="nil"/>
            </w:tcBorders>
          </w:tcPr>
          <w:p w14:paraId="0AA91321" w14:textId="7805559E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PSE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34F9FF3" w14:textId="136A0093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70B7E146" w14:textId="1F5BBE95" w:rsidR="0072681D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594A3CE1" w14:textId="4AF88E25" w:rsidR="0072681D" w:rsidRPr="00073AC9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72681D" w:rsidRPr="0077253D" w14:paraId="6853086A" w14:textId="77777777" w:rsidTr="00EB6843">
        <w:trPr>
          <w:trHeight w:val="468"/>
        </w:trPr>
        <w:tc>
          <w:tcPr>
            <w:tcW w:w="2969" w:type="dxa"/>
            <w:tcBorders>
              <w:top w:val="nil"/>
              <w:left w:val="single" w:sz="6" w:space="0" w:color="auto"/>
            </w:tcBorders>
            <w:shd w:val="clear" w:color="auto" w:fill="FEF9E7"/>
          </w:tcPr>
          <w:p w14:paraId="4B20FA73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AP, mm Hg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EF9E7"/>
            <w:vAlign w:val="bottom"/>
          </w:tcPr>
          <w:p w14:paraId="4B34F5ED" w14:textId="01C777AA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1C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FEF9E7"/>
            <w:vAlign w:val="bottom"/>
          </w:tcPr>
          <w:p w14:paraId="49CB715E" w14:textId="0EFE424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A810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right w:val="single" w:sz="6" w:space="0" w:color="auto"/>
            </w:tcBorders>
            <w:shd w:val="clear" w:color="auto" w:fill="FEF9E7"/>
            <w:vAlign w:val="bottom"/>
          </w:tcPr>
          <w:p w14:paraId="1CC90F0C" w14:textId="4B416AE5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73AC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2681D" w:rsidRPr="00A13441" w14:paraId="11BF642E" w14:textId="77777777" w:rsidTr="00A50EBB">
        <w:trPr>
          <w:trHeight w:val="20"/>
        </w:trPr>
        <w:tc>
          <w:tcPr>
            <w:tcW w:w="9064" w:type="dxa"/>
            <w:gridSpan w:val="4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6A82B" w14:textId="77777777" w:rsidR="0072681D" w:rsidRDefault="0072681D" w:rsidP="0072681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s are number (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, 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mean ± standard devi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median (interquartile range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671E5568" w14:textId="2EB87BB2" w:rsidR="0072681D" w:rsidRPr="003A1C30" w:rsidRDefault="0072681D" w:rsidP="0072681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0C60">
              <w:rPr>
                <w:rFonts w:ascii="Times New Roman" w:hAnsi="Times New Roman" w:cs="Times New Roman"/>
                <w:sz w:val="24"/>
                <w:szCs w:val="24"/>
              </w:rPr>
              <w:t>TVR = tricuspid valve replacement; CKD = chronic kidney disease; CAD = coronary artery disease; TV = tricuspid valve; HF = heart failure; eGFR = estimated glomerular filtration rate; BUN = blood urea nitrogen; ALT = alanine aminotransferase; AST = aspartate aminotransferase; LVEF = left ventricular ejection fraction; LVEDD = left ventricular end-diastolic dimension; LVESD = left ventricular end-systolic dimension; TAPSE, tricuspid annular plane systolic excu</w:t>
            </w:r>
            <w:r w:rsidR="00C4437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E0C60">
              <w:rPr>
                <w:rFonts w:ascii="Times New Roman" w:hAnsi="Times New Roman" w:cs="Times New Roman"/>
                <w:sz w:val="24"/>
                <w:szCs w:val="24"/>
              </w:rPr>
              <w:t>sion; RV = right ventricle; RA = right atrium; SPAP = systolic pulmonary artery pressure.</w:t>
            </w:r>
          </w:p>
        </w:tc>
      </w:tr>
    </w:tbl>
    <w:p w14:paraId="7672F3AD" w14:textId="77777777" w:rsidR="00B34682" w:rsidRDefault="00B34682" w:rsidP="00B34682">
      <w:pPr>
        <w:rPr>
          <w:rFonts w:hint="eastAsia"/>
        </w:rPr>
      </w:pPr>
    </w:p>
    <w:p w14:paraId="32FB322E" w14:textId="77777777" w:rsidR="00B34682" w:rsidRDefault="00B34682" w:rsidP="00B34682">
      <w:pPr>
        <w:rPr>
          <w:rFonts w:hint="eastAsia"/>
        </w:rPr>
      </w:pPr>
    </w:p>
    <w:tbl>
      <w:tblPr>
        <w:tblStyle w:val="a7"/>
        <w:tblW w:w="9072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2268"/>
        <w:gridCol w:w="2268"/>
        <w:gridCol w:w="1704"/>
      </w:tblGrid>
      <w:tr w:rsidR="00B34682" w:rsidRPr="00A13441" w14:paraId="24566C8F" w14:textId="77777777" w:rsidTr="0015524D">
        <w:trPr>
          <w:trHeight w:val="557"/>
        </w:trPr>
        <w:tc>
          <w:tcPr>
            <w:tcW w:w="9072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69C0CBC6" w14:textId="747983C8" w:rsidR="00B34682" w:rsidRPr="00811276" w:rsidRDefault="00B34682" w:rsidP="001552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upplementary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 Surgical information and c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al outcome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fter </w:t>
            </w:r>
            <w:r w:rsidRPr="00B34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rse probability of treatment weighting</w:t>
            </w:r>
          </w:p>
        </w:tc>
      </w:tr>
      <w:tr w:rsidR="001324D6" w:rsidRPr="00A13441" w14:paraId="188C9AF0" w14:textId="77777777" w:rsidTr="00EB6843">
        <w:trPr>
          <w:trHeight w:val="762"/>
        </w:trPr>
        <w:tc>
          <w:tcPr>
            <w:tcW w:w="2832" w:type="dxa"/>
            <w:tcBorders>
              <w:top w:val="nil"/>
              <w:left w:val="single" w:sz="6" w:space="0" w:color="auto"/>
              <w:bottom w:val="single" w:sz="4" w:space="0" w:color="auto"/>
            </w:tcBorders>
            <w:vAlign w:val="bottom"/>
          </w:tcPr>
          <w:p w14:paraId="228F6691" w14:textId="77777777" w:rsidR="001324D6" w:rsidRPr="00A13441" w:rsidRDefault="001324D6" w:rsidP="001324D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25FF6ACD" w14:textId="77777777" w:rsidR="001324D6" w:rsidRPr="00A13441" w:rsidRDefault="001324D6" w:rsidP="001324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solated TVR</w:t>
            </w:r>
          </w:p>
          <w:p w14:paraId="333FD71E" w14:textId="7C7D6DBD" w:rsidR="001324D6" w:rsidRPr="00A13441" w:rsidRDefault="001324D6" w:rsidP="001324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(n = </w:t>
            </w:r>
            <w:r w:rsidR="00737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7372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7372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21A0C2FC" w14:textId="77777777" w:rsidR="001324D6" w:rsidRPr="00FC30BA" w:rsidRDefault="001324D6" w:rsidP="001324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990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mitant 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R</w:t>
            </w:r>
          </w:p>
          <w:p w14:paraId="4ABFF293" w14:textId="417D2E06" w:rsidR="001324D6" w:rsidRPr="00FC30BA" w:rsidRDefault="001324D6" w:rsidP="001324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(n = </w:t>
            </w:r>
            <w:r w:rsidR="00737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="007372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="00391E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="007372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  <w:right w:val="single" w:sz="6" w:space="0" w:color="auto"/>
            </w:tcBorders>
            <w:vAlign w:val="bottom"/>
          </w:tcPr>
          <w:p w14:paraId="40C9CB64" w14:textId="77777777" w:rsidR="001324D6" w:rsidRPr="00A13441" w:rsidRDefault="001324D6" w:rsidP="001324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7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1127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2681D" w:rsidRPr="00A13441" w14:paraId="6A09C19B" w14:textId="77777777" w:rsidTr="00B23E7E">
        <w:trPr>
          <w:trHeight w:val="20"/>
        </w:trPr>
        <w:tc>
          <w:tcPr>
            <w:tcW w:w="2832" w:type="dxa"/>
            <w:tcBorders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6520BA55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ergent surgery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EF9E7"/>
            <w:vAlign w:val="bottom"/>
          </w:tcPr>
          <w:p w14:paraId="33994438" w14:textId="4EDC3607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5.7 (4.6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EF9E7"/>
            <w:vAlign w:val="bottom"/>
          </w:tcPr>
          <w:p w14:paraId="19DADD0E" w14:textId="7111981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7C5F2B36" w14:textId="4B047343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B34682" w:rsidRPr="00A13441" w14:paraId="7F7EE750" w14:textId="77777777" w:rsidTr="008A0748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1355556A" w14:textId="77777777" w:rsidR="00B34682" w:rsidRPr="00A13441" w:rsidRDefault="00B3468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omitant surge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BA91E2" w14:textId="77777777" w:rsidR="00B34682" w:rsidRPr="00A13441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F7B64CA" w14:textId="77777777" w:rsidR="00B34682" w:rsidRPr="00A13441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BD6837B" w14:textId="77777777" w:rsidR="00B34682" w:rsidRPr="00A13441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81D" w:rsidRPr="00A13441" w14:paraId="752F1ABB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427CDBE7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itral valve repai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4B0CFFDD" w14:textId="79FF34A3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6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4CC09E0C" w14:textId="04C6A12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0.4 (8.7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147C0742" w14:textId="5320A6B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2681D" w:rsidRPr="00A13441" w14:paraId="384B6F4F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2B217B22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tral valve replace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7DA34A" w14:textId="436B5C4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6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4EE22D9" w14:textId="26A87CA5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3.2 (61.1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6EBBDE48" w14:textId="28C2885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681D" w:rsidRPr="00A13441" w14:paraId="2D47B8DB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40FA0CFB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rtic valve replace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3D0C682" w14:textId="3D7F991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6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0B5C5474" w14:textId="49F4D5C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7.8 (23.2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702096D7" w14:textId="50BB312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681D" w:rsidRPr="00A13441" w14:paraId="0F897A55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338B820D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B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08F40F" w14:textId="79EB8C34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6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48793EE" w14:textId="38588B0B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.3 (1.9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042D8F2" w14:textId="37DAE67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72681D" w:rsidRPr="00A13441" w14:paraId="11B56CAB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2826CE1F" w14:textId="27C3AC4D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 surge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73BE3A6C" w14:textId="19E52E4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6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3D44628" w14:textId="63C8F37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6.2 (5.2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61944F5C" w14:textId="2F30326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72681D" w:rsidRPr="00A13441" w14:paraId="21902A36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hideMark/>
          </w:tcPr>
          <w:p w14:paraId="78169357" w14:textId="77777777" w:rsidR="0072681D" w:rsidRPr="00A13441" w:rsidRDefault="0072681D" w:rsidP="0072681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gical abl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51F6BCA" w14:textId="670B93E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2.2 (9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176EF88" w14:textId="42350A7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1.6 (9.7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7AD03BB9" w14:textId="07E0188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B34682" w:rsidRPr="00A13441" w14:paraId="3E139756" w14:textId="77777777" w:rsidTr="008A0748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hideMark/>
          </w:tcPr>
          <w:p w14:paraId="32B012CA" w14:textId="77777777" w:rsidR="00B34682" w:rsidRPr="00A13441" w:rsidRDefault="00B3468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ypass time, m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27CD9990" w14:textId="2F033CA9" w:rsidR="00B34682" w:rsidRPr="00A13441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324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2681D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2681D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268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1588FC69" w14:textId="31CF2792" w:rsidR="00B34682" w:rsidRPr="00A13441" w:rsidRDefault="0072681D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8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43480C7B" w14:textId="77777777" w:rsidR="00B34682" w:rsidRPr="00A13441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B34682" w:rsidRPr="00A13441" w14:paraId="5523AD87" w14:textId="77777777" w:rsidTr="008A0748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10A1911E" w14:textId="77777777" w:rsidR="00B34682" w:rsidRDefault="00B3468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mp time, m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48DB55" w14:textId="5FA9F05F" w:rsidR="00B34682" w:rsidRPr="00A13441" w:rsidRDefault="0072681D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A5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34682" w:rsidRPr="00EA57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12FE89" w14:textId="041FC894" w:rsidR="00B34682" w:rsidRPr="00A13441" w:rsidRDefault="0072681D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93C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-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ABB7928" w14:textId="77777777" w:rsidR="00B34682" w:rsidRPr="00A13441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2681D" w:rsidRPr="00A13441" w14:paraId="1EF15401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54C4F524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chanical valv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22FD4038" w14:textId="525E8F76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1.8 (33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8956B86" w14:textId="10B27677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8.9 (40.9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74AE2F3" w14:textId="2977697B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B34682" w:rsidRPr="00A13441" w14:paraId="2C67B648" w14:textId="77777777" w:rsidTr="008A0748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2B306808" w14:textId="77777777" w:rsidR="00B34682" w:rsidRDefault="00B3468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ve siz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13C130" w14:textId="012FA93D" w:rsidR="00B34682" w:rsidRPr="00A13441" w:rsidRDefault="001324D6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9-3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E736D0" w14:textId="52BFC08E" w:rsidR="00B34682" w:rsidRPr="00A13441" w:rsidRDefault="00B93CB3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9-31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242EA474" w14:textId="65165AA4" w:rsidR="00B34682" w:rsidRPr="00A13441" w:rsidRDefault="0072681D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72681D" w:rsidRPr="00A13441" w14:paraId="4CCA2F77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21C8AE37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In-hospital mortal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2AD04774" w14:textId="25A01FF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8.2 (6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1351EDF5" w14:textId="23811C1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0.4 (17.1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922880D" w14:textId="2B20A21C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34682" w:rsidRPr="00A13441" w14:paraId="01DE98AF" w14:textId="77777777" w:rsidTr="008A0748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038BD2C8" w14:textId="77777777" w:rsidR="00B34682" w:rsidRDefault="00B3468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7E1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220160" w14:textId="6FDC53D8" w:rsidR="00B34682" w:rsidRPr="00A13441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93C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4-</w:t>
            </w:r>
            <w:r w:rsidR="001324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19B74A1" w14:textId="66254AC6" w:rsidR="00B34682" w:rsidRPr="00A13441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23 (</w:t>
            </w:r>
            <w:r w:rsidR="0072681D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3D5F32B" w14:textId="3DFE174D" w:rsidR="00B34682" w:rsidRPr="00A13441" w:rsidRDefault="0072681D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34682" w:rsidRPr="00A13441" w14:paraId="3BE87951" w14:textId="77777777" w:rsidTr="008A0748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53942B45" w14:textId="77777777" w:rsidR="00B34682" w:rsidRDefault="00B3468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Length of stay in ICU, 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764CCAA9" w14:textId="4B3F7753" w:rsidR="00B34682" w:rsidRPr="00A13441" w:rsidRDefault="0072681D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34682"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 w:rsidR="00B93C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34682"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34682"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7B07A901" w14:textId="6B77E67F" w:rsidR="00B34682" w:rsidRPr="00A13441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</w:t>
            </w:r>
            <w:r w:rsidR="00132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-9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DF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6FEB960E" w14:textId="523B44C7" w:rsidR="00B34682" w:rsidRPr="00A13441" w:rsidRDefault="0072681D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72681D" w:rsidRPr="00A13441" w14:paraId="27EEA94F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6082F75C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AC1">
              <w:rPr>
                <w:rFonts w:ascii="Times New Roman" w:hAnsi="Times New Roman" w:cs="Times New Roman" w:hint="eastAsia"/>
                <w:sz w:val="24"/>
                <w:szCs w:val="24"/>
              </w:rPr>
              <w:t>Acute renal failu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B586395" w14:textId="46CA71E4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0.0 (8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8F118D5" w14:textId="5F800B5F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21.9 (18.3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445264B7" w14:textId="4E4129A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72681D" w:rsidRPr="00A13441" w14:paraId="54355035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09E1F399" w14:textId="77777777" w:rsidR="0072681D" w:rsidRDefault="0072681D" w:rsidP="0072681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6AC1">
              <w:rPr>
                <w:rFonts w:ascii="Times New Roman" w:hAnsi="Times New Roman" w:cs="Times New Roman" w:hint="eastAsia"/>
                <w:sz w:val="24"/>
                <w:szCs w:val="24"/>
              </w:rPr>
              <w:t>Acute renal failure requiring dialys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3C4AFB64" w14:textId="34E7EC5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7.8 (6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239AF7C2" w14:textId="4061DAE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2.9 (10.8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0B1F8B72" w14:textId="0517DD50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72681D" w:rsidRPr="00A13441" w14:paraId="18C9F5DA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1C52D926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eed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1613CC1" w14:textId="7F91F02B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0.8 (8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A64898F" w14:textId="1CB7A4F9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0.2 (8.5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7DFE1DCB" w14:textId="4C40A7F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72681D" w:rsidRPr="00A13441" w14:paraId="3BCC2837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6E95E7A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er failu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11DA1D3B" w14:textId="6778A1D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7 (0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77A008AB" w14:textId="19E4CF2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6.2 (5.2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517976B7" w14:textId="79EAF6A8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2681D" w:rsidRPr="00A13441" w14:paraId="5A876421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222FA8BD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Perioperative strok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9691D93" w14:textId="46058AC9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0A04BBE" w14:textId="5DAA0F5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.7 (1.4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5086B2D5" w14:textId="601A8F82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72681D" w:rsidRPr="00A13441" w14:paraId="175C5DB3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17191C29" w14:textId="77777777" w:rsidR="0072681D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Re-explor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395A0006" w14:textId="76005C71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2.7 (10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4CBFC9AF" w14:textId="06E762AD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12.7 (10.6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74A920CD" w14:textId="75C131A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B34682" w:rsidRPr="00A13441" w14:paraId="01944AA3" w14:textId="77777777" w:rsidTr="008A0748">
        <w:trPr>
          <w:trHeight w:val="148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</w:tcPr>
          <w:p w14:paraId="4D834E01" w14:textId="77777777" w:rsidR="00B34682" w:rsidRDefault="00B34682" w:rsidP="00155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llow-up, mont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545C1F" w14:textId="5D641F8C" w:rsidR="00B34682" w:rsidRPr="003A1C30" w:rsidRDefault="00B34682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32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93C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324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1</w:t>
            </w:r>
            <w:r w:rsidR="00056A3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5EF058" w14:textId="0F99E2D4" w:rsidR="00B34682" w:rsidRPr="003A1C30" w:rsidRDefault="001324D6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2681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34682" w:rsidRPr="00EA57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1374D11" w14:textId="1D9FA3E1" w:rsidR="00B34682" w:rsidRPr="00A13441" w:rsidRDefault="0072681D" w:rsidP="008A0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81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2681D" w:rsidRPr="00A13441" w14:paraId="14C6D371" w14:textId="77777777" w:rsidTr="00B23E7E">
        <w:trPr>
          <w:trHeight w:val="20"/>
        </w:trPr>
        <w:tc>
          <w:tcPr>
            <w:tcW w:w="2832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</w:tcPr>
          <w:p w14:paraId="3100114E" w14:textId="77777777" w:rsidR="0072681D" w:rsidRPr="00A13441" w:rsidRDefault="0072681D" w:rsidP="007268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all mortal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6AA498C1" w14:textId="105E9F72" w:rsidR="0072681D" w:rsidRPr="003A1C30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30.4 (24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bottom"/>
          </w:tcPr>
          <w:p w14:paraId="47850B07" w14:textId="19178E71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44.3 (37.0)</w:t>
            </w:r>
          </w:p>
        </w:tc>
        <w:tc>
          <w:tcPr>
            <w:tcW w:w="1704" w:type="dxa"/>
            <w:tcBorders>
              <w:top w:val="nil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5604E4B5" w14:textId="37C0371B" w:rsidR="0072681D" w:rsidRPr="00A13441" w:rsidRDefault="0072681D" w:rsidP="00726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7E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B34682" w:rsidRPr="00A13441" w14:paraId="24366F63" w14:textId="77777777" w:rsidTr="0015524D">
        <w:trPr>
          <w:trHeight w:val="20"/>
        </w:trPr>
        <w:tc>
          <w:tcPr>
            <w:tcW w:w="9072" w:type="dxa"/>
            <w:gridSpan w:val="4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A47CE" w14:textId="77777777" w:rsidR="00B34682" w:rsidRDefault="00B34682" w:rsidP="001552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s are number (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, 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mean ± standard devi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2125C3">
              <w:rPr>
                <w:rFonts w:ascii="Times New Roman" w:hAnsi="Times New Roman" w:cs="Times New Roman"/>
                <w:sz w:val="24"/>
                <w:szCs w:val="24"/>
              </w:rPr>
              <w:t>median (interquartile range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619174B0" w14:textId="77777777" w:rsidR="00B34682" w:rsidRPr="003A1C30" w:rsidRDefault="00B34682" w:rsidP="001552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VR = tricuspid valve replacement; CABG = </w:t>
            </w:r>
            <w:r w:rsidRPr="00983BAF">
              <w:rPr>
                <w:rFonts w:ascii="Times New Roman" w:hAnsi="Times New Roman" w:cs="Times New Roman"/>
                <w:sz w:val="24"/>
                <w:szCs w:val="24"/>
              </w:rPr>
              <w:t>coronary artery bypass graft surge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 ICU = intensive care unit.</w:t>
            </w:r>
          </w:p>
        </w:tc>
      </w:tr>
    </w:tbl>
    <w:p w14:paraId="0C250EFB" w14:textId="77777777" w:rsidR="00B34682" w:rsidRDefault="00B34682">
      <w:pPr>
        <w:rPr>
          <w:rFonts w:hint="eastAsia"/>
        </w:rPr>
      </w:pPr>
    </w:p>
    <w:p w14:paraId="6EAFE455" w14:textId="77777777" w:rsidR="009068F5" w:rsidRDefault="009068F5">
      <w:pPr>
        <w:rPr>
          <w:rFonts w:hint="eastAsia"/>
        </w:rPr>
      </w:pPr>
    </w:p>
    <w:tbl>
      <w:tblPr>
        <w:tblStyle w:val="a7"/>
        <w:tblW w:w="9072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2268"/>
        <w:gridCol w:w="1134"/>
        <w:gridCol w:w="2268"/>
        <w:gridCol w:w="1137"/>
      </w:tblGrid>
      <w:tr w:rsidR="009068F5" w:rsidRPr="00A13441" w14:paraId="2DB21537" w14:textId="77777777" w:rsidTr="00D86B35">
        <w:trPr>
          <w:trHeight w:val="557"/>
        </w:trPr>
        <w:tc>
          <w:tcPr>
            <w:tcW w:w="9072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EF9E7"/>
            <w:vAlign w:val="center"/>
          </w:tcPr>
          <w:p w14:paraId="328B8675" w14:textId="54CC6705" w:rsidR="009068F5" w:rsidRPr="00811276" w:rsidRDefault="009068F5" w:rsidP="00D86B3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upplementary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5 </w:t>
            </w:r>
            <w:r w:rsidRPr="00093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variate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93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ltivariat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gist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gression</w:t>
            </w:r>
            <w:r w:rsidRPr="00093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-hospital death</w:t>
            </w:r>
            <w:r w:rsidR="003922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="003922A0" w:rsidRPr="00392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do-isolated vs concomitant, n = </w:t>
            </w:r>
            <w:r w:rsidR="003922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90)</w:t>
            </w:r>
          </w:p>
        </w:tc>
      </w:tr>
      <w:tr w:rsidR="009068F5" w:rsidRPr="00A13441" w14:paraId="391DBD87" w14:textId="77777777" w:rsidTr="00D86B35">
        <w:trPr>
          <w:trHeight w:val="411"/>
        </w:trPr>
        <w:tc>
          <w:tcPr>
            <w:tcW w:w="2265" w:type="dxa"/>
            <w:vMerge w:val="restart"/>
            <w:tcBorders>
              <w:top w:val="nil"/>
              <w:left w:val="single" w:sz="6" w:space="0" w:color="auto"/>
              <w:bottom w:val="nil"/>
            </w:tcBorders>
            <w:shd w:val="clear" w:color="auto" w:fill="FFFFFF" w:themeFill="background1"/>
            <w:vAlign w:val="bottom"/>
          </w:tcPr>
          <w:p w14:paraId="23E4A93D" w14:textId="77777777" w:rsidR="009068F5" w:rsidRPr="00A13441" w:rsidRDefault="009068F5" w:rsidP="00D86B3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63D3CDD" w14:textId="77777777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654AA80" w14:textId="77777777" w:rsidR="009068F5" w:rsidRPr="00A13441" w:rsidRDefault="009068F5" w:rsidP="00D86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9068F5" w:rsidRPr="00A13441" w14:paraId="30792068" w14:textId="77777777" w:rsidTr="00D86B35">
        <w:trPr>
          <w:trHeight w:val="43"/>
        </w:trPr>
        <w:tc>
          <w:tcPr>
            <w:tcW w:w="2265" w:type="dxa"/>
            <w:vMerge/>
            <w:tcBorders>
              <w:top w:val="nil"/>
              <w:left w:val="single" w:sz="6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4FCB364" w14:textId="77777777" w:rsidR="009068F5" w:rsidRPr="00A13441" w:rsidRDefault="009068F5" w:rsidP="00D86B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7AEAE1" w14:textId="77777777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194A0" w14:textId="77777777" w:rsidR="009068F5" w:rsidRPr="00A13441" w:rsidRDefault="009068F5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9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FA4A0" w14:textId="77777777" w:rsidR="009068F5" w:rsidRPr="00A13441" w:rsidRDefault="009068F5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5B7A8B" w14:textId="77777777" w:rsidR="009068F5" w:rsidRPr="00A13441" w:rsidRDefault="009068F5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9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9068F5" w:rsidRPr="00A13441" w14:paraId="334932C1" w14:textId="77777777" w:rsidTr="00D86B35">
        <w:trPr>
          <w:trHeight w:val="20"/>
        </w:trPr>
        <w:tc>
          <w:tcPr>
            <w:tcW w:w="2265" w:type="dxa"/>
            <w:tcBorders>
              <w:top w:val="single" w:sz="4" w:space="0" w:color="auto"/>
              <w:left w:val="single" w:sz="6" w:space="0" w:color="auto"/>
              <w:bottom w:val="nil"/>
            </w:tcBorders>
            <w:shd w:val="clear" w:color="auto" w:fill="FEF9E7"/>
            <w:vAlign w:val="center"/>
            <w:hideMark/>
          </w:tcPr>
          <w:p w14:paraId="31DCFD90" w14:textId="77777777" w:rsidR="009068F5" w:rsidRPr="00A13441" w:rsidRDefault="009068F5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0830">
              <w:rPr>
                <w:rFonts w:ascii="Times New Roman" w:hAnsi="Times New Roman" w:cs="Times New Roman"/>
                <w:sz w:val="24"/>
                <w:szCs w:val="24"/>
              </w:rPr>
              <w:t>Isolated TV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EF9E7"/>
            <w:vAlign w:val="center"/>
          </w:tcPr>
          <w:p w14:paraId="05F8579B" w14:textId="2D1E227E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922A0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3922A0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922A0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EF9E7"/>
            <w:vAlign w:val="center"/>
          </w:tcPr>
          <w:p w14:paraId="23458411" w14:textId="6CB8CE95" w:rsidR="009068F5" w:rsidRPr="00A13441" w:rsidRDefault="003922A0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EF9E7"/>
            <w:vAlign w:val="center"/>
          </w:tcPr>
          <w:p w14:paraId="3CE840D7" w14:textId="06A01E83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FEF9E7"/>
            <w:vAlign w:val="center"/>
          </w:tcPr>
          <w:p w14:paraId="350C4894" w14:textId="6A3B4074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268</w:t>
            </w:r>
          </w:p>
        </w:tc>
      </w:tr>
      <w:tr w:rsidR="009068F5" w:rsidRPr="00A13441" w14:paraId="159524DF" w14:textId="77777777" w:rsidTr="00D86B35">
        <w:trPr>
          <w:trHeight w:val="20"/>
        </w:trPr>
        <w:tc>
          <w:tcPr>
            <w:tcW w:w="2265" w:type="dxa"/>
            <w:tcBorders>
              <w:top w:val="nil"/>
              <w:left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A2CD98D" w14:textId="77777777" w:rsidR="009068F5" w:rsidRPr="00A13441" w:rsidRDefault="009068F5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I-SCO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A2BBFB" w14:textId="77777777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126A26" w14:textId="77777777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7EDEBD" w14:textId="36519704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33D593" w14:textId="77777777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9068F5" w:rsidRPr="00A13441" w14:paraId="67A8A3C0" w14:textId="77777777" w:rsidTr="00D86B35">
        <w:trPr>
          <w:trHeight w:val="20"/>
        </w:trPr>
        <w:tc>
          <w:tcPr>
            <w:tcW w:w="2265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vAlign w:val="center"/>
            <w:hideMark/>
          </w:tcPr>
          <w:p w14:paraId="15B448E5" w14:textId="77777777" w:rsidR="009068F5" w:rsidRPr="00A13441" w:rsidRDefault="009068F5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405D306A" w14:textId="77777777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0 (1.64-14.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2172753" w14:textId="77777777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D4C8CAB" w14:textId="547B7676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DE08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CBD5D14" w14:textId="04C573A5" w:rsidR="009068F5" w:rsidRPr="00A13441" w:rsidRDefault="009068F5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E0E2A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</w:tr>
      <w:tr w:rsidR="009068F5" w:rsidRPr="00A13441" w14:paraId="2C1BDCAB" w14:textId="77777777" w:rsidTr="00D86B35">
        <w:trPr>
          <w:trHeight w:val="20"/>
        </w:trPr>
        <w:tc>
          <w:tcPr>
            <w:tcW w:w="9072" w:type="dxa"/>
            <w:gridSpan w:val="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EF4A3" w14:textId="77777777" w:rsidR="009068F5" w:rsidRPr="003A1C30" w:rsidRDefault="009068F5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R = tricuspid valve replacement; OR = odds ratio; CI = confidence intervals; CKD, chronic kidney disease.</w:t>
            </w:r>
          </w:p>
        </w:tc>
      </w:tr>
    </w:tbl>
    <w:p w14:paraId="66453764" w14:textId="77777777" w:rsidR="009068F5" w:rsidRDefault="009068F5">
      <w:pPr>
        <w:rPr>
          <w:rFonts w:hint="eastAsia"/>
        </w:rPr>
      </w:pPr>
    </w:p>
    <w:p w14:paraId="7E53A48C" w14:textId="77777777" w:rsidR="00B03601" w:rsidRDefault="00B03601">
      <w:pPr>
        <w:rPr>
          <w:rFonts w:hint="eastAsia"/>
        </w:rPr>
      </w:pPr>
    </w:p>
    <w:tbl>
      <w:tblPr>
        <w:tblStyle w:val="a7"/>
        <w:tblW w:w="9072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2126"/>
        <w:gridCol w:w="1276"/>
        <w:gridCol w:w="2126"/>
        <w:gridCol w:w="1137"/>
      </w:tblGrid>
      <w:tr w:rsidR="00B03601" w:rsidRPr="00A13441" w14:paraId="1F48EAD3" w14:textId="77777777" w:rsidTr="00D86B35">
        <w:trPr>
          <w:trHeight w:val="557"/>
        </w:trPr>
        <w:tc>
          <w:tcPr>
            <w:tcW w:w="9072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203B556D" w14:textId="2FAAB20F" w:rsidR="00B03601" w:rsidRPr="00811276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upplementary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6 </w:t>
            </w:r>
            <w:r w:rsidRPr="00093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variate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93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ltivariat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gression</w:t>
            </w:r>
            <w:r w:rsidRPr="00093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verall mortality (primary</w:t>
            </w:r>
            <w:r w:rsidRPr="00392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isolated vs concomitant, 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2)</w:t>
            </w:r>
          </w:p>
        </w:tc>
      </w:tr>
      <w:tr w:rsidR="00B03601" w:rsidRPr="00A13441" w14:paraId="573176E6" w14:textId="77777777" w:rsidTr="00D86B35">
        <w:trPr>
          <w:trHeight w:val="521"/>
        </w:trPr>
        <w:tc>
          <w:tcPr>
            <w:tcW w:w="2407" w:type="dxa"/>
            <w:vMerge w:val="restart"/>
            <w:tcBorders>
              <w:top w:val="nil"/>
              <w:left w:val="single" w:sz="6" w:space="0" w:color="auto"/>
            </w:tcBorders>
            <w:shd w:val="clear" w:color="auto" w:fill="FFFFFF" w:themeFill="background1"/>
            <w:vAlign w:val="center"/>
          </w:tcPr>
          <w:p w14:paraId="4B656B48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0CD17FB4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263" w:type="dxa"/>
            <w:gridSpan w:val="2"/>
            <w:tcBorders>
              <w:top w:val="nil"/>
              <w:bottom w:val="nil"/>
            </w:tcBorders>
            <w:vAlign w:val="center"/>
          </w:tcPr>
          <w:p w14:paraId="5C1CC7FF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B03601" w:rsidRPr="00A13441" w14:paraId="0007AF91" w14:textId="77777777" w:rsidTr="00D86B35">
        <w:trPr>
          <w:trHeight w:val="418"/>
        </w:trPr>
        <w:tc>
          <w:tcPr>
            <w:tcW w:w="2407" w:type="dxa"/>
            <w:vMerge/>
            <w:tcBorders>
              <w:left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FAB39A9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CFD5A6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43FF31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9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A1FC5A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7E5AE4C7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9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03601" w:rsidRPr="00A13441" w14:paraId="1CE4523E" w14:textId="77777777" w:rsidTr="00D86B35">
        <w:trPr>
          <w:trHeight w:val="20"/>
        </w:trPr>
        <w:tc>
          <w:tcPr>
            <w:tcW w:w="2407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vAlign w:val="center"/>
            <w:hideMark/>
          </w:tcPr>
          <w:p w14:paraId="41E6F829" w14:textId="77777777" w:rsidR="00B03601" w:rsidRPr="00A13441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0830">
              <w:rPr>
                <w:rFonts w:ascii="Times New Roman" w:hAnsi="Times New Roman" w:cs="Times New Roman"/>
                <w:sz w:val="24"/>
                <w:szCs w:val="24"/>
              </w:rPr>
              <w:t>Isolated TV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4CB165C" w14:textId="335013FA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0E25AA41" w14:textId="76A3F1ED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601497E" w14:textId="1DA074D3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0A6D445D" w14:textId="55C1B8E2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B03601" w:rsidRPr="00A13441" w14:paraId="0F051397" w14:textId="77777777" w:rsidTr="00D86B35">
        <w:trPr>
          <w:trHeight w:val="20"/>
        </w:trPr>
        <w:tc>
          <w:tcPr>
            <w:tcW w:w="2407" w:type="dxa"/>
            <w:tcBorders>
              <w:top w:val="nil"/>
              <w:left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E33DFAC" w14:textId="77777777" w:rsidR="00B03601" w:rsidRPr="00A13441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 w:rsidRPr="002125C3" w:rsidDel="00CC41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18D0CF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1.04 (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-1.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0F4A78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0E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A8E36B" w14:textId="2515AE78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0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29433C" w14:textId="6608635A" w:rsidR="00B03601" w:rsidRPr="00A13441" w:rsidRDefault="00C21293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B03601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03601" w:rsidRPr="00A13441" w14:paraId="55EB784B" w14:textId="77777777" w:rsidTr="00D86B35">
        <w:trPr>
          <w:trHeight w:val="20"/>
        </w:trPr>
        <w:tc>
          <w:tcPr>
            <w:tcW w:w="2407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vAlign w:val="center"/>
            <w:hideMark/>
          </w:tcPr>
          <w:p w14:paraId="50CD4393" w14:textId="77777777" w:rsidR="00B03601" w:rsidRPr="00A13441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  <w:r w:rsidRPr="00A13441" w:rsidDel="00CC41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6DA62F53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 (2.04-7.4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1B726396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0E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0E6342A5" w14:textId="5BA538B6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11005C8E" w14:textId="64896DA1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213</w:t>
            </w:r>
          </w:p>
        </w:tc>
      </w:tr>
      <w:tr w:rsidR="00B03601" w:rsidRPr="00A13441" w14:paraId="3381BC56" w14:textId="77777777" w:rsidTr="00D86B35">
        <w:trPr>
          <w:trHeight w:val="20"/>
        </w:trPr>
        <w:tc>
          <w:tcPr>
            <w:tcW w:w="2407" w:type="dxa"/>
            <w:tcBorders>
              <w:top w:val="nil"/>
              <w:left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572C4BD" w14:textId="77777777" w:rsidR="00B03601" w:rsidRPr="00A13441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-SCO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EF26B4A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0ACD8D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A7C61A1" w14:textId="36450BA5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70BA3B4C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B03601" w:rsidRPr="00A13441" w14:paraId="15123AD1" w14:textId="77777777" w:rsidTr="00D86B35">
        <w:trPr>
          <w:trHeight w:val="20"/>
        </w:trPr>
        <w:tc>
          <w:tcPr>
            <w:tcW w:w="9072" w:type="dxa"/>
            <w:gridSpan w:val="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AC3B1" w14:textId="77777777" w:rsidR="00B03601" w:rsidRPr="003A1C30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R = tricuspid valve replacement; HR = hazard ratio; CI = confidence intervals; CKD = chronic kidney disease.</w:t>
            </w:r>
          </w:p>
        </w:tc>
      </w:tr>
    </w:tbl>
    <w:p w14:paraId="0112C11F" w14:textId="77777777" w:rsidR="00B03601" w:rsidRDefault="00B03601">
      <w:pPr>
        <w:rPr>
          <w:rFonts w:hint="eastAsia"/>
        </w:rPr>
      </w:pPr>
    </w:p>
    <w:p w14:paraId="4B2780F8" w14:textId="77777777" w:rsidR="00C21293" w:rsidRDefault="00C21293">
      <w:pPr>
        <w:rPr>
          <w:rFonts w:hint="eastAsia"/>
        </w:rPr>
      </w:pPr>
    </w:p>
    <w:tbl>
      <w:tblPr>
        <w:tblStyle w:val="a7"/>
        <w:tblW w:w="9072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2126"/>
        <w:gridCol w:w="1276"/>
        <w:gridCol w:w="2126"/>
        <w:gridCol w:w="1137"/>
      </w:tblGrid>
      <w:tr w:rsidR="00B03601" w:rsidRPr="00A13441" w14:paraId="564F7012" w14:textId="77777777" w:rsidTr="00D86B35">
        <w:trPr>
          <w:trHeight w:val="557"/>
        </w:trPr>
        <w:tc>
          <w:tcPr>
            <w:tcW w:w="9072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EF9E7"/>
            <w:vAlign w:val="bottom"/>
          </w:tcPr>
          <w:p w14:paraId="40FA1DA1" w14:textId="713F69FE" w:rsidR="00B03601" w:rsidRPr="00811276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upplementary 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C212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093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variate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93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ltivariat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gression</w:t>
            </w:r>
            <w:r w:rsidRPr="000933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verall mortality (</w:t>
            </w:r>
            <w:r w:rsidRPr="00392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do-isolated vs concomitant, 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90)</w:t>
            </w:r>
          </w:p>
        </w:tc>
      </w:tr>
      <w:tr w:rsidR="00B03601" w:rsidRPr="00A13441" w14:paraId="621D1C71" w14:textId="77777777" w:rsidTr="00D86B35">
        <w:trPr>
          <w:trHeight w:val="521"/>
        </w:trPr>
        <w:tc>
          <w:tcPr>
            <w:tcW w:w="2407" w:type="dxa"/>
            <w:vMerge w:val="restart"/>
            <w:tcBorders>
              <w:top w:val="nil"/>
              <w:left w:val="single" w:sz="6" w:space="0" w:color="auto"/>
            </w:tcBorders>
            <w:shd w:val="clear" w:color="auto" w:fill="FFFFFF" w:themeFill="background1"/>
            <w:vAlign w:val="center"/>
          </w:tcPr>
          <w:p w14:paraId="408B406D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39335FED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263" w:type="dxa"/>
            <w:gridSpan w:val="2"/>
            <w:tcBorders>
              <w:top w:val="nil"/>
              <w:bottom w:val="nil"/>
            </w:tcBorders>
            <w:vAlign w:val="center"/>
          </w:tcPr>
          <w:p w14:paraId="02F3E822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B03601" w:rsidRPr="00A13441" w14:paraId="5B1ECFFE" w14:textId="77777777" w:rsidTr="00D86B35">
        <w:trPr>
          <w:trHeight w:val="418"/>
        </w:trPr>
        <w:tc>
          <w:tcPr>
            <w:tcW w:w="2407" w:type="dxa"/>
            <w:vMerge/>
            <w:tcBorders>
              <w:left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1D90ED2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F1A4AC1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B2BE5B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9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3D86A4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55633CC2" w14:textId="77777777" w:rsidR="00B03601" w:rsidRPr="00A13441" w:rsidRDefault="00B03601" w:rsidP="00D86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9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13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03601" w:rsidRPr="00A13441" w14:paraId="434708F7" w14:textId="77777777" w:rsidTr="00D86B35">
        <w:trPr>
          <w:trHeight w:val="20"/>
        </w:trPr>
        <w:tc>
          <w:tcPr>
            <w:tcW w:w="2407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vAlign w:val="center"/>
            <w:hideMark/>
          </w:tcPr>
          <w:p w14:paraId="481E243B" w14:textId="77777777" w:rsidR="00B03601" w:rsidRPr="00A13441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0830">
              <w:rPr>
                <w:rFonts w:ascii="Times New Roman" w:hAnsi="Times New Roman" w:cs="Times New Roman"/>
                <w:sz w:val="24"/>
                <w:szCs w:val="24"/>
              </w:rPr>
              <w:t>Isolated TV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4760C6EC" w14:textId="7362E8CC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25289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25289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25289"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66BC1D41" w14:textId="0C430664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25289">
              <w:rPr>
                <w:rFonts w:ascii="Times New Roman" w:hAnsi="Times New Roman" w:cs="Times New Roman" w:hint="eastAsia"/>
                <w:sz w:val="24"/>
                <w:szCs w:val="24"/>
              </w:rPr>
              <w:t>5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59BB386E" w14:textId="370B3BD6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7E70AA6D" w14:textId="49079A2B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194</w:t>
            </w:r>
          </w:p>
        </w:tc>
      </w:tr>
      <w:tr w:rsidR="00B03601" w:rsidRPr="00A13441" w14:paraId="50F58F97" w14:textId="77777777" w:rsidTr="00D86B35">
        <w:trPr>
          <w:trHeight w:val="20"/>
        </w:trPr>
        <w:tc>
          <w:tcPr>
            <w:tcW w:w="2407" w:type="dxa"/>
            <w:tcBorders>
              <w:top w:val="nil"/>
              <w:left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72FBED4" w14:textId="77777777" w:rsidR="00B03601" w:rsidRPr="00A13441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44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 w:rsidRPr="002125C3" w:rsidDel="00CC41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B88F5A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1.04 (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-1.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603C59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0E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F7F534" w14:textId="766F597A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0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86A1B0" w14:textId="7E072374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03601" w:rsidRPr="00A13441" w14:paraId="54EAA161" w14:textId="77777777" w:rsidTr="00D86B35">
        <w:trPr>
          <w:trHeight w:val="20"/>
        </w:trPr>
        <w:tc>
          <w:tcPr>
            <w:tcW w:w="2407" w:type="dxa"/>
            <w:tcBorders>
              <w:top w:val="nil"/>
              <w:left w:val="single" w:sz="6" w:space="0" w:color="auto"/>
              <w:bottom w:val="nil"/>
            </w:tcBorders>
            <w:shd w:val="clear" w:color="auto" w:fill="FEF9E7"/>
            <w:vAlign w:val="center"/>
            <w:hideMark/>
          </w:tcPr>
          <w:p w14:paraId="77926599" w14:textId="77777777" w:rsidR="00B03601" w:rsidRPr="00A13441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  <w:r w:rsidRPr="00A13441" w:rsidDel="00CC41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4650A54E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 (2.04-7.4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1EE26B98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0E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6F4659EB" w14:textId="000731CD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EF9E7"/>
            <w:vAlign w:val="center"/>
          </w:tcPr>
          <w:p w14:paraId="78F472F2" w14:textId="43CDFDCA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</w:tr>
      <w:tr w:rsidR="00B03601" w:rsidRPr="00A13441" w14:paraId="0E70D192" w14:textId="77777777" w:rsidTr="00D86B35">
        <w:trPr>
          <w:trHeight w:val="20"/>
        </w:trPr>
        <w:tc>
          <w:tcPr>
            <w:tcW w:w="2407" w:type="dxa"/>
            <w:tcBorders>
              <w:top w:val="nil"/>
              <w:left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83DDCA1" w14:textId="77777777" w:rsidR="00B03601" w:rsidRPr="00A13441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-SCO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45F6E4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1D399A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F37D2AA" w14:textId="6C343A2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C2129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484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3B999834" w14:textId="77777777" w:rsidR="00B03601" w:rsidRPr="00A13441" w:rsidRDefault="00B03601" w:rsidP="00D86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B03601" w:rsidRPr="00A13441" w14:paraId="5F7DE7EA" w14:textId="77777777" w:rsidTr="00D86B35">
        <w:trPr>
          <w:trHeight w:val="20"/>
        </w:trPr>
        <w:tc>
          <w:tcPr>
            <w:tcW w:w="9072" w:type="dxa"/>
            <w:gridSpan w:val="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33825" w14:textId="77777777" w:rsidR="00B03601" w:rsidRPr="003A1C30" w:rsidRDefault="00B03601" w:rsidP="00D86B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R = tricuspid valve replacement; HR = hazard ratio; CI = confidence intervals; CKD = chronic kidney disease.</w:t>
            </w:r>
          </w:p>
        </w:tc>
      </w:tr>
    </w:tbl>
    <w:p w14:paraId="44C4ADF1" w14:textId="77777777" w:rsidR="00B03601" w:rsidRDefault="00B03601">
      <w:pPr>
        <w:rPr>
          <w:rFonts w:hint="eastAsia"/>
        </w:rPr>
      </w:pPr>
    </w:p>
    <w:p w14:paraId="2158DF9F" w14:textId="77777777" w:rsidR="00915A66" w:rsidRDefault="00915A66">
      <w:pPr>
        <w:rPr>
          <w:rFonts w:hint="eastAsia"/>
        </w:rPr>
      </w:pPr>
    </w:p>
    <w:p w14:paraId="39279C13" w14:textId="4CFBF580" w:rsidR="00915A66" w:rsidRPr="00811709" w:rsidRDefault="00915A6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9889577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81170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4125D94" wp14:editId="5D14218F">
            <wp:simplePos x="0" y="0"/>
            <wp:positionH relativeFrom="margin">
              <wp:align>left</wp:align>
            </wp:positionH>
            <wp:positionV relativeFrom="paragraph">
              <wp:posOffset>92710</wp:posOffset>
            </wp:positionV>
            <wp:extent cx="5581650" cy="4785360"/>
            <wp:effectExtent l="0" t="0" r="0" b="0"/>
            <wp:wrapSquare wrapText="bothSides"/>
            <wp:docPr id="21055960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478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1170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8796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1170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11709">
        <w:rPr>
          <w:rFonts w:ascii="Times New Roman" w:hAnsi="Times New Roman" w:cs="Times New Roman"/>
          <w:sz w:val="24"/>
          <w:szCs w:val="24"/>
        </w:rPr>
        <w:t>Kaplan</w:t>
      </w:r>
      <w:r w:rsidRPr="00811709">
        <w:rPr>
          <w:rFonts w:ascii="Times New Roman" w:hAnsi="Times New Roman" w:cs="Times New Roman" w:hint="eastAsia"/>
          <w:sz w:val="24"/>
          <w:szCs w:val="24"/>
        </w:rPr>
        <w:t>–</w:t>
      </w:r>
      <w:r w:rsidRPr="00811709">
        <w:rPr>
          <w:rFonts w:ascii="Times New Roman" w:hAnsi="Times New Roman" w:cs="Times New Roman"/>
          <w:sz w:val="24"/>
          <w:szCs w:val="24"/>
        </w:rPr>
        <w:t xml:space="preserve">Meier survival curves for </w:t>
      </w:r>
      <w:bookmarkStart w:id="1" w:name="_Hlk199889602"/>
      <w:r w:rsidRPr="00811709">
        <w:rPr>
          <w:rFonts w:ascii="Times New Roman" w:hAnsi="Times New Roman" w:cs="Times New Roman"/>
          <w:sz w:val="24"/>
          <w:szCs w:val="24"/>
        </w:rPr>
        <w:t>primary-isolated, redo-isolated and concomitant TVR</w:t>
      </w:r>
      <w:bookmarkEnd w:id="1"/>
      <w:r w:rsidRPr="00811709">
        <w:rPr>
          <w:rFonts w:ascii="Times New Roman" w:hAnsi="Times New Roman" w:cs="Times New Roman"/>
          <w:sz w:val="24"/>
          <w:szCs w:val="24"/>
        </w:rPr>
        <w:t xml:space="preserve"> (log-rank overall P </w:t>
      </w:r>
      <w:r>
        <w:rPr>
          <w:rFonts w:ascii="Times New Roman" w:hAnsi="Times New Roman" w:cs="Times New Roman" w:hint="eastAsia"/>
          <w:sz w:val="24"/>
          <w:szCs w:val="24"/>
        </w:rPr>
        <w:t>= 0.0029</w:t>
      </w:r>
      <w:r w:rsidRPr="00811709">
        <w:rPr>
          <w:rFonts w:ascii="Times New Roman" w:hAnsi="Times New Roman" w:cs="Times New Roman"/>
          <w:sz w:val="24"/>
          <w:szCs w:val="24"/>
        </w:rPr>
        <w:t>)</w:t>
      </w:r>
      <w:r w:rsidR="001B27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B274E" w:rsidRPr="001B274E">
        <w:rPr>
          <w:rFonts w:ascii="Times New Roman" w:hAnsi="Times New Roman" w:cs="Times New Roman"/>
          <w:sz w:val="24"/>
          <w:szCs w:val="24"/>
        </w:rPr>
        <w:t>TVR = tricuspid valve replacement</w:t>
      </w:r>
      <w:r w:rsidR="001B274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15A66" w:rsidRPr="00811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5B50D" w14:textId="77777777" w:rsidR="00745F48" w:rsidRDefault="00745F48" w:rsidP="009B0732">
      <w:pPr>
        <w:rPr>
          <w:rFonts w:hint="eastAsia"/>
        </w:rPr>
      </w:pPr>
      <w:r>
        <w:separator/>
      </w:r>
    </w:p>
  </w:endnote>
  <w:endnote w:type="continuationSeparator" w:id="0">
    <w:p w14:paraId="2FF36E3F" w14:textId="77777777" w:rsidR="00745F48" w:rsidRDefault="00745F48" w:rsidP="009B07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7005A" w14:textId="77777777" w:rsidR="00745F48" w:rsidRDefault="00745F48" w:rsidP="009B0732">
      <w:pPr>
        <w:rPr>
          <w:rFonts w:hint="eastAsia"/>
        </w:rPr>
      </w:pPr>
      <w:r>
        <w:separator/>
      </w:r>
    </w:p>
  </w:footnote>
  <w:footnote w:type="continuationSeparator" w:id="0">
    <w:p w14:paraId="439AEB5C" w14:textId="77777777" w:rsidR="00745F48" w:rsidRDefault="00745F48" w:rsidP="009B07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941"/>
    <w:rsid w:val="000112D5"/>
    <w:rsid w:val="00020C61"/>
    <w:rsid w:val="00043FAD"/>
    <w:rsid w:val="000472E1"/>
    <w:rsid w:val="00056A33"/>
    <w:rsid w:val="00070202"/>
    <w:rsid w:val="00073AC9"/>
    <w:rsid w:val="00097715"/>
    <w:rsid w:val="000B0841"/>
    <w:rsid w:val="000B7A68"/>
    <w:rsid w:val="000C21F0"/>
    <w:rsid w:val="00107601"/>
    <w:rsid w:val="001324D6"/>
    <w:rsid w:val="00166CDB"/>
    <w:rsid w:val="00173221"/>
    <w:rsid w:val="00177A41"/>
    <w:rsid w:val="001A3E6B"/>
    <w:rsid w:val="001B274E"/>
    <w:rsid w:val="00231814"/>
    <w:rsid w:val="00235527"/>
    <w:rsid w:val="00247B85"/>
    <w:rsid w:val="00252823"/>
    <w:rsid w:val="0027533C"/>
    <w:rsid w:val="002A44AF"/>
    <w:rsid w:val="002B1C34"/>
    <w:rsid w:val="002D78A3"/>
    <w:rsid w:val="002F0E9D"/>
    <w:rsid w:val="003121D2"/>
    <w:rsid w:val="00332E99"/>
    <w:rsid w:val="00344C91"/>
    <w:rsid w:val="003464B0"/>
    <w:rsid w:val="00364E85"/>
    <w:rsid w:val="00386DC7"/>
    <w:rsid w:val="00391ED1"/>
    <w:rsid w:val="003922A0"/>
    <w:rsid w:val="00395FC2"/>
    <w:rsid w:val="003C0ACB"/>
    <w:rsid w:val="003C4E72"/>
    <w:rsid w:val="003E0C60"/>
    <w:rsid w:val="00432C7D"/>
    <w:rsid w:val="00457961"/>
    <w:rsid w:val="004716F2"/>
    <w:rsid w:val="004A5A0B"/>
    <w:rsid w:val="004D2BF8"/>
    <w:rsid w:val="005129E2"/>
    <w:rsid w:val="00525289"/>
    <w:rsid w:val="005829AB"/>
    <w:rsid w:val="005E4991"/>
    <w:rsid w:val="00624E85"/>
    <w:rsid w:val="006265E3"/>
    <w:rsid w:val="00656FA1"/>
    <w:rsid w:val="006C1A3D"/>
    <w:rsid w:val="007053B7"/>
    <w:rsid w:val="00705F75"/>
    <w:rsid w:val="0072681D"/>
    <w:rsid w:val="00726D8D"/>
    <w:rsid w:val="007372D5"/>
    <w:rsid w:val="00745F48"/>
    <w:rsid w:val="0077253D"/>
    <w:rsid w:val="008107EE"/>
    <w:rsid w:val="00811709"/>
    <w:rsid w:val="008158D8"/>
    <w:rsid w:val="00830A83"/>
    <w:rsid w:val="00845B04"/>
    <w:rsid w:val="00864169"/>
    <w:rsid w:val="008A0748"/>
    <w:rsid w:val="008C1C8F"/>
    <w:rsid w:val="008D0AC2"/>
    <w:rsid w:val="008D2672"/>
    <w:rsid w:val="008E0E2A"/>
    <w:rsid w:val="009068F5"/>
    <w:rsid w:val="00915A66"/>
    <w:rsid w:val="009706CD"/>
    <w:rsid w:val="009742D8"/>
    <w:rsid w:val="00974A30"/>
    <w:rsid w:val="00975C46"/>
    <w:rsid w:val="00987965"/>
    <w:rsid w:val="00990381"/>
    <w:rsid w:val="0099748D"/>
    <w:rsid w:val="009A0242"/>
    <w:rsid w:val="009A54F3"/>
    <w:rsid w:val="009B0732"/>
    <w:rsid w:val="009B7941"/>
    <w:rsid w:val="00A50EBB"/>
    <w:rsid w:val="00A745EC"/>
    <w:rsid w:val="00AB7D83"/>
    <w:rsid w:val="00AC65AB"/>
    <w:rsid w:val="00B03601"/>
    <w:rsid w:val="00B11771"/>
    <w:rsid w:val="00B23E7E"/>
    <w:rsid w:val="00B315DB"/>
    <w:rsid w:val="00B34682"/>
    <w:rsid w:val="00B66082"/>
    <w:rsid w:val="00B86DE1"/>
    <w:rsid w:val="00B93CB3"/>
    <w:rsid w:val="00BA0945"/>
    <w:rsid w:val="00BC3B99"/>
    <w:rsid w:val="00BE0ED9"/>
    <w:rsid w:val="00C21293"/>
    <w:rsid w:val="00C41EE2"/>
    <w:rsid w:val="00C42988"/>
    <w:rsid w:val="00C44372"/>
    <w:rsid w:val="00C51912"/>
    <w:rsid w:val="00CD18D6"/>
    <w:rsid w:val="00CD6333"/>
    <w:rsid w:val="00CD6463"/>
    <w:rsid w:val="00CF046C"/>
    <w:rsid w:val="00D16B11"/>
    <w:rsid w:val="00D35592"/>
    <w:rsid w:val="00D35CF7"/>
    <w:rsid w:val="00DA0386"/>
    <w:rsid w:val="00DB1C1B"/>
    <w:rsid w:val="00DC1852"/>
    <w:rsid w:val="00DE6858"/>
    <w:rsid w:val="00E04F08"/>
    <w:rsid w:val="00E07E48"/>
    <w:rsid w:val="00E1143A"/>
    <w:rsid w:val="00E17513"/>
    <w:rsid w:val="00E51005"/>
    <w:rsid w:val="00EA212A"/>
    <w:rsid w:val="00EA579A"/>
    <w:rsid w:val="00EB6843"/>
    <w:rsid w:val="00EE77CC"/>
    <w:rsid w:val="00EF577A"/>
    <w:rsid w:val="00F14035"/>
    <w:rsid w:val="00FA7FB8"/>
    <w:rsid w:val="00FD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E8AFBA6"/>
  <w15:chartTrackingRefBased/>
  <w15:docId w15:val="{8474AC1B-D498-4943-BE19-4F2E6D591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7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732"/>
    <w:rPr>
      <w:sz w:val="18"/>
      <w:szCs w:val="18"/>
    </w:rPr>
  </w:style>
  <w:style w:type="table" w:styleId="a7">
    <w:name w:val="Table Grid"/>
    <w:basedOn w:val="a1"/>
    <w:uiPriority w:val="39"/>
    <w:rsid w:val="009B0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E0C60"/>
  </w:style>
  <w:style w:type="paragraph" w:styleId="a9">
    <w:name w:val="Balloon Text"/>
    <w:basedOn w:val="a"/>
    <w:link w:val="aa"/>
    <w:uiPriority w:val="99"/>
    <w:semiHidden/>
    <w:unhideWhenUsed/>
    <w:rsid w:val="00B23E7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23E7E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44C9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344C91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344C91"/>
  </w:style>
  <w:style w:type="paragraph" w:styleId="ae">
    <w:name w:val="annotation subject"/>
    <w:basedOn w:val="ac"/>
    <w:next w:val="ac"/>
    <w:link w:val="af"/>
    <w:uiPriority w:val="99"/>
    <w:semiHidden/>
    <w:unhideWhenUsed/>
    <w:rsid w:val="00344C9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44C91"/>
    <w:rPr>
      <w:b/>
      <w:bCs/>
    </w:rPr>
  </w:style>
  <w:style w:type="character" w:styleId="af0">
    <w:name w:val="Emphasis"/>
    <w:basedOn w:val="a0"/>
    <w:uiPriority w:val="20"/>
    <w:qFormat/>
    <w:rsid w:val="00915A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9F6A7-C9E8-4D72-ADF0-C13822BDE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4</TotalTime>
  <Pages>8</Pages>
  <Words>1639</Words>
  <Characters>8069</Characters>
  <Application>Microsoft Office Word</Application>
  <DocSecurity>0</DocSecurity>
  <Lines>733</Lines>
  <Paragraphs>746</Paragraphs>
  <ScaleCrop>false</ScaleCrop>
  <Company/>
  <LinksUpToDate>false</LinksUpToDate>
  <CharactersWithSpaces>8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Datou</dc:creator>
  <cp:keywords/>
  <dc:description/>
  <cp:lastModifiedBy>Aurora</cp:lastModifiedBy>
  <cp:revision>54</cp:revision>
  <dcterms:created xsi:type="dcterms:W3CDTF">2024-07-01T15:46:00Z</dcterms:created>
  <dcterms:modified xsi:type="dcterms:W3CDTF">2025-11-1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beb98c-ab64-4907-98ab-fc7ccacf8e39</vt:lpwstr>
  </property>
</Properties>
</file>